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2B300D" w14:textId="451F5299" w:rsid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lang w:val="en-US"/>
        </w:rPr>
      </w:pPr>
      <w:r>
        <w:rPr>
          <w:rFonts w:ascii="Arial" w:hAnsi="Arial" w:cs="Arial"/>
          <w:b/>
          <w:bCs/>
          <w:lang w:val="en-US"/>
        </w:rPr>
        <w:t>Supplement</w:t>
      </w:r>
    </w:p>
    <w:p w14:paraId="628D5800" w14:textId="158FC2AC" w:rsidR="00F8556E" w:rsidRPr="00A71CAC" w:rsidRDefault="00A71CAC"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lang w:val="en-US"/>
        </w:rPr>
      </w:pPr>
      <w:r>
        <w:rPr>
          <w:rFonts w:ascii="Arial" w:hAnsi="Arial" w:cs="Arial"/>
          <w:lang w:val="en-US"/>
        </w:rPr>
        <w:t xml:space="preserve">Data on total perfusion deficit (TPD), Mismatch (hibernating myocardium) and Scar, were available for 91 of the 93 patients included in the study. </w:t>
      </w:r>
    </w:p>
    <w:p w14:paraId="0D9D27CC" w14:textId="52428668" w:rsidR="00F8556E" w:rsidRP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lang w:val="en-US"/>
        </w:rPr>
      </w:pPr>
      <w:r w:rsidRPr="00F8556E">
        <w:rPr>
          <w:rFonts w:ascii="Arial" w:hAnsi="Arial" w:cs="Arial"/>
          <w:lang w:val="en-US"/>
        </w:rPr>
        <w:t>Of the 56 patients that were assigned to the synchrony cohort by gated MPS 55 patients (98%) had a perfusion deficit, 48 patients (86%) had a mismatch (</w:t>
      </w:r>
      <w:proofErr w:type="gramStart"/>
      <w:r w:rsidRPr="00F8556E">
        <w:rPr>
          <w:rFonts w:ascii="Arial" w:hAnsi="Arial" w:cs="Arial"/>
          <w:lang w:val="en-US"/>
        </w:rPr>
        <w:t>i.e.</w:t>
      </w:r>
      <w:proofErr w:type="gramEnd"/>
      <w:r w:rsidRPr="00F8556E">
        <w:rPr>
          <w:rFonts w:ascii="Arial" w:hAnsi="Arial" w:cs="Arial"/>
          <w:lang w:val="en-US"/>
        </w:rPr>
        <w:t xml:space="preserve"> partially preserved FDG-uptake, hibernating myocardium) and 55 patients (98%) had a scar. </w:t>
      </w:r>
    </w:p>
    <w:p w14:paraId="610C6A81" w14:textId="77777777" w:rsidR="00F8556E" w:rsidRP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lang w:val="en-US"/>
        </w:rPr>
      </w:pPr>
      <w:r w:rsidRPr="00F8556E">
        <w:rPr>
          <w:rFonts w:ascii="Arial" w:hAnsi="Arial" w:cs="Arial"/>
          <w:lang w:val="en-US"/>
        </w:rPr>
        <w:t xml:space="preserve">Of the 35 patients that were assigned to the dyssynchrony cohort by gated MPS, 35 patients (100%) had a perfusion deficit, 33 patients (94%) had a </w:t>
      </w:r>
      <w:proofErr w:type="gramStart"/>
      <w:r w:rsidRPr="00F8556E">
        <w:rPr>
          <w:rFonts w:ascii="Arial" w:hAnsi="Arial" w:cs="Arial"/>
          <w:lang w:val="en-US"/>
        </w:rPr>
        <w:t>mismatch</w:t>
      </w:r>
      <w:proofErr w:type="gramEnd"/>
      <w:r w:rsidRPr="00F8556E">
        <w:rPr>
          <w:rFonts w:ascii="Arial" w:hAnsi="Arial" w:cs="Arial"/>
          <w:lang w:val="en-US"/>
        </w:rPr>
        <w:t xml:space="preserve"> and 35 patients (100%) had a scar. </w:t>
      </w:r>
    </w:p>
    <w:p w14:paraId="345ECAAA" w14:textId="77777777" w:rsidR="00F8556E" w:rsidRP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eastAsiaTheme="minorEastAsia" w:hAnsi="Arial" w:cs="Arial"/>
          <w:color w:val="000000" w:themeColor="text1"/>
          <w:lang w:val="en-US"/>
        </w:rPr>
      </w:pPr>
      <w:r w:rsidRPr="00F8556E">
        <w:rPr>
          <w:rFonts w:ascii="Arial" w:hAnsi="Arial" w:cs="Arial"/>
          <w:lang w:val="en-US"/>
        </w:rPr>
        <w:t xml:space="preserve">In the synchrony cohort mean TPD was 16 </w:t>
      </w:r>
      <w:r w:rsidRPr="00F8556E">
        <w:rPr>
          <w:rFonts w:ascii="Arial" w:eastAsiaTheme="minorEastAsia" w:hAnsi="Arial" w:cs="Arial"/>
          <w:color w:val="000000" w:themeColor="text1"/>
          <w:lang w:val="en-US"/>
        </w:rPr>
        <w:t>± 12%, Mismatch was 4.3 ± 4.4% and Scar was 12 ± 10%.</w:t>
      </w:r>
    </w:p>
    <w:p w14:paraId="3391BE37" w14:textId="77777777" w:rsidR="00F8556E" w:rsidRP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eastAsiaTheme="minorEastAsia" w:hAnsi="Arial" w:cs="Arial"/>
          <w:color w:val="000000" w:themeColor="text1"/>
          <w:lang w:val="en-US"/>
        </w:rPr>
      </w:pPr>
      <w:r w:rsidRPr="00F8556E">
        <w:rPr>
          <w:rFonts w:ascii="Arial" w:eastAsiaTheme="minorEastAsia" w:hAnsi="Arial" w:cs="Arial"/>
          <w:color w:val="000000" w:themeColor="text1"/>
          <w:lang w:val="en-US"/>
        </w:rPr>
        <w:t>In the dyssynchrony cohort mean TPD was 33 ± 15%, Mismatch was 9.5 ± 7.4% and Scar was 23 ± 14%.</w:t>
      </w:r>
    </w:p>
    <w:p w14:paraId="793B1161" w14:textId="603179F6" w:rsidR="00F8556E" w:rsidRP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lang w:val="en-US"/>
        </w:rPr>
      </w:pPr>
      <w:r w:rsidRPr="00F8556E">
        <w:rPr>
          <w:rFonts w:ascii="Arial" w:hAnsi="Arial" w:cs="Arial"/>
          <w:lang w:val="en-US"/>
        </w:rPr>
        <w:t>The differences between synchronous and dyssynchronous patients were statistically significant for all three parameters (p&lt;0.001 in all groups).</w:t>
      </w:r>
      <w:r w:rsidR="00826912">
        <w:rPr>
          <w:rFonts w:ascii="Arial" w:hAnsi="Arial" w:cs="Arial"/>
          <w:lang w:val="en-US"/>
        </w:rPr>
        <w:t xml:space="preserve"> </w:t>
      </w:r>
    </w:p>
    <w:p w14:paraId="6A16A86D" w14:textId="77777777" w:rsidR="00F8556E" w:rsidRP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lang w:val="en-US"/>
        </w:rPr>
      </w:pPr>
      <w:r w:rsidRPr="00F8556E">
        <w:rPr>
          <w:rFonts w:ascii="Arial" w:hAnsi="Arial" w:cs="Arial"/>
          <w:lang w:val="en-US"/>
        </w:rPr>
        <w:t xml:space="preserve">In the entire cohort, there was a positive correlation between TPD, Mismatch and Scar and the SPECT and PET phase analysis parameters, indicating increasing amounts of detected LVMD with increasing amounts of perfusion defects, hibernating myocardium and scar. The correlation was weakest for Mismatch, partly not reaching statistical significance in PET, maybe due to the fact that only small amounts of hibernating myocardium were present. </w:t>
      </w:r>
    </w:p>
    <w:p w14:paraId="024856E9" w14:textId="77777777" w:rsidR="00F8556E" w:rsidRP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lang w:val="en-US"/>
        </w:rPr>
      </w:pPr>
      <w:r w:rsidRPr="00F8556E">
        <w:rPr>
          <w:rFonts w:ascii="Arial" w:hAnsi="Arial" w:cs="Arial"/>
          <w:lang w:val="en-US"/>
        </w:rPr>
        <w:t>The correlations are summarized in the following Table:</w:t>
      </w:r>
    </w:p>
    <w:p w14:paraId="2C3ADF0B" w14:textId="77777777" w:rsid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lang w:val="en-US"/>
        </w:rPr>
      </w:pPr>
    </w:p>
    <w:p w14:paraId="698B7DE4" w14:textId="77777777" w:rsid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lang w:val="en-US"/>
        </w:rPr>
      </w:pPr>
    </w:p>
    <w:tbl>
      <w:tblPr>
        <w:tblW w:w="9360" w:type="dxa"/>
        <w:tblCellMar>
          <w:left w:w="70" w:type="dxa"/>
          <w:right w:w="70" w:type="dxa"/>
        </w:tblCellMar>
        <w:tblLook w:val="04A0" w:firstRow="1" w:lastRow="0" w:firstColumn="1" w:lastColumn="0" w:noHBand="0" w:noVBand="1"/>
      </w:tblPr>
      <w:tblGrid>
        <w:gridCol w:w="1860"/>
        <w:gridCol w:w="989"/>
        <w:gridCol w:w="1531"/>
        <w:gridCol w:w="981"/>
        <w:gridCol w:w="1519"/>
        <w:gridCol w:w="973"/>
        <w:gridCol w:w="1507"/>
      </w:tblGrid>
      <w:tr w:rsidR="00F8556E" w:rsidRPr="003C702A" w14:paraId="13924395" w14:textId="77777777" w:rsidTr="00A4764F">
        <w:trPr>
          <w:trHeight w:val="320"/>
        </w:trPr>
        <w:tc>
          <w:tcPr>
            <w:tcW w:w="1860" w:type="dxa"/>
            <w:tcBorders>
              <w:top w:val="nil"/>
              <w:left w:val="nil"/>
              <w:bottom w:val="nil"/>
              <w:right w:val="single" w:sz="4" w:space="0" w:color="auto"/>
            </w:tcBorders>
            <w:shd w:val="clear" w:color="auto" w:fill="auto"/>
            <w:noWrap/>
            <w:vAlign w:val="bottom"/>
            <w:hideMark/>
          </w:tcPr>
          <w:p w14:paraId="27697CF4" w14:textId="77777777" w:rsidR="00F8556E" w:rsidRPr="003C702A" w:rsidRDefault="00F8556E" w:rsidP="00F8556E">
            <w:pPr>
              <w:jc w:val="both"/>
              <w:rPr>
                <w:rFonts w:ascii="Arial" w:hAnsi="Arial" w:cs="Arial"/>
                <w:color w:val="000000"/>
                <w:lang w:val="en-US"/>
              </w:rPr>
            </w:pPr>
            <w:r w:rsidRPr="003C702A">
              <w:rPr>
                <w:rFonts w:ascii="Arial" w:hAnsi="Arial" w:cs="Arial"/>
                <w:color w:val="000000"/>
                <w:lang w:val="en-US"/>
              </w:rPr>
              <w:lastRenderedPageBreak/>
              <w:t> </w:t>
            </w:r>
          </w:p>
        </w:tc>
        <w:tc>
          <w:tcPr>
            <w:tcW w:w="2520" w:type="dxa"/>
            <w:gridSpan w:val="2"/>
            <w:tcBorders>
              <w:top w:val="nil"/>
              <w:left w:val="nil"/>
              <w:bottom w:val="nil"/>
              <w:right w:val="single" w:sz="4" w:space="0" w:color="000000"/>
            </w:tcBorders>
            <w:shd w:val="clear" w:color="auto" w:fill="auto"/>
            <w:noWrap/>
            <w:vAlign w:val="bottom"/>
            <w:hideMark/>
          </w:tcPr>
          <w:p w14:paraId="14EB706A"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SPECT BW (°)</w:t>
            </w:r>
          </w:p>
        </w:tc>
        <w:tc>
          <w:tcPr>
            <w:tcW w:w="2500" w:type="dxa"/>
            <w:gridSpan w:val="2"/>
            <w:tcBorders>
              <w:top w:val="nil"/>
              <w:left w:val="nil"/>
              <w:bottom w:val="nil"/>
              <w:right w:val="single" w:sz="4" w:space="0" w:color="000000"/>
            </w:tcBorders>
            <w:shd w:val="clear" w:color="auto" w:fill="auto"/>
            <w:noWrap/>
            <w:vAlign w:val="bottom"/>
            <w:hideMark/>
          </w:tcPr>
          <w:p w14:paraId="274448D5"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SPECT Phase SD (°)</w:t>
            </w:r>
          </w:p>
        </w:tc>
        <w:tc>
          <w:tcPr>
            <w:tcW w:w="2480" w:type="dxa"/>
            <w:gridSpan w:val="2"/>
            <w:tcBorders>
              <w:top w:val="nil"/>
              <w:left w:val="nil"/>
              <w:bottom w:val="nil"/>
              <w:right w:val="nil"/>
            </w:tcBorders>
            <w:shd w:val="clear" w:color="auto" w:fill="auto"/>
            <w:noWrap/>
            <w:vAlign w:val="bottom"/>
            <w:hideMark/>
          </w:tcPr>
          <w:p w14:paraId="01AAE14F"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 xml:space="preserve">SPECT </w:t>
            </w:r>
            <w:proofErr w:type="spellStart"/>
            <w:r w:rsidRPr="003C702A">
              <w:rPr>
                <w:rFonts w:ascii="Arial" w:hAnsi="Arial" w:cs="Arial"/>
                <w:b/>
                <w:bCs/>
                <w:color w:val="000000"/>
              </w:rPr>
              <w:t>Entropy</w:t>
            </w:r>
            <w:proofErr w:type="spellEnd"/>
            <w:r w:rsidRPr="003C702A">
              <w:rPr>
                <w:rFonts w:ascii="Arial" w:hAnsi="Arial" w:cs="Arial"/>
                <w:b/>
                <w:bCs/>
                <w:color w:val="000000"/>
              </w:rPr>
              <w:t xml:space="preserve"> (%)</w:t>
            </w:r>
          </w:p>
        </w:tc>
      </w:tr>
      <w:tr w:rsidR="00F8556E" w:rsidRPr="003C702A" w14:paraId="1D75EFFA" w14:textId="77777777" w:rsidTr="00A4764F">
        <w:trPr>
          <w:trHeight w:val="320"/>
        </w:trPr>
        <w:tc>
          <w:tcPr>
            <w:tcW w:w="1860" w:type="dxa"/>
            <w:tcBorders>
              <w:top w:val="nil"/>
              <w:left w:val="nil"/>
              <w:bottom w:val="single" w:sz="4" w:space="0" w:color="auto"/>
              <w:right w:val="single" w:sz="4" w:space="0" w:color="auto"/>
            </w:tcBorders>
            <w:shd w:val="clear" w:color="auto" w:fill="auto"/>
            <w:noWrap/>
            <w:vAlign w:val="bottom"/>
            <w:hideMark/>
          </w:tcPr>
          <w:p w14:paraId="6D37613A" w14:textId="77777777" w:rsidR="00F8556E" w:rsidRPr="003C702A" w:rsidRDefault="00F8556E" w:rsidP="00F8556E">
            <w:pPr>
              <w:jc w:val="both"/>
              <w:rPr>
                <w:rFonts w:ascii="Arial" w:hAnsi="Arial" w:cs="Arial"/>
                <w:color w:val="000000"/>
              </w:rPr>
            </w:pPr>
            <w:r w:rsidRPr="003C702A">
              <w:rPr>
                <w:rFonts w:ascii="Arial" w:hAnsi="Arial" w:cs="Arial"/>
                <w:color w:val="000000"/>
              </w:rPr>
              <w:t> </w:t>
            </w:r>
          </w:p>
        </w:tc>
        <w:tc>
          <w:tcPr>
            <w:tcW w:w="989" w:type="dxa"/>
            <w:tcBorders>
              <w:top w:val="nil"/>
              <w:left w:val="single" w:sz="4" w:space="0" w:color="auto"/>
              <w:bottom w:val="single" w:sz="4" w:space="0" w:color="auto"/>
              <w:right w:val="single" w:sz="4" w:space="0" w:color="auto"/>
            </w:tcBorders>
            <w:shd w:val="clear" w:color="auto" w:fill="auto"/>
            <w:noWrap/>
            <w:vAlign w:val="bottom"/>
            <w:hideMark/>
          </w:tcPr>
          <w:p w14:paraId="0099E476"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R</w:t>
            </w:r>
          </w:p>
        </w:tc>
        <w:tc>
          <w:tcPr>
            <w:tcW w:w="1531" w:type="dxa"/>
            <w:tcBorders>
              <w:top w:val="nil"/>
              <w:left w:val="nil"/>
              <w:bottom w:val="single" w:sz="4" w:space="0" w:color="auto"/>
              <w:right w:val="single" w:sz="4" w:space="0" w:color="auto"/>
            </w:tcBorders>
            <w:shd w:val="clear" w:color="auto" w:fill="auto"/>
            <w:noWrap/>
            <w:vAlign w:val="bottom"/>
            <w:hideMark/>
          </w:tcPr>
          <w:p w14:paraId="2ADE360B"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p</w:t>
            </w:r>
          </w:p>
        </w:tc>
        <w:tc>
          <w:tcPr>
            <w:tcW w:w="981" w:type="dxa"/>
            <w:tcBorders>
              <w:top w:val="nil"/>
              <w:left w:val="single" w:sz="4" w:space="0" w:color="auto"/>
              <w:bottom w:val="single" w:sz="4" w:space="0" w:color="auto"/>
              <w:right w:val="single" w:sz="4" w:space="0" w:color="auto"/>
            </w:tcBorders>
            <w:shd w:val="clear" w:color="auto" w:fill="auto"/>
            <w:noWrap/>
            <w:vAlign w:val="bottom"/>
            <w:hideMark/>
          </w:tcPr>
          <w:p w14:paraId="29CC2029"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R</w:t>
            </w:r>
          </w:p>
        </w:tc>
        <w:tc>
          <w:tcPr>
            <w:tcW w:w="1519" w:type="dxa"/>
            <w:tcBorders>
              <w:top w:val="nil"/>
              <w:left w:val="nil"/>
              <w:bottom w:val="single" w:sz="4" w:space="0" w:color="auto"/>
              <w:right w:val="single" w:sz="4" w:space="0" w:color="auto"/>
            </w:tcBorders>
            <w:shd w:val="clear" w:color="auto" w:fill="auto"/>
            <w:noWrap/>
            <w:vAlign w:val="bottom"/>
            <w:hideMark/>
          </w:tcPr>
          <w:p w14:paraId="16FA93E9"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p</w:t>
            </w:r>
          </w:p>
        </w:tc>
        <w:tc>
          <w:tcPr>
            <w:tcW w:w="973" w:type="dxa"/>
            <w:tcBorders>
              <w:top w:val="nil"/>
              <w:left w:val="single" w:sz="4" w:space="0" w:color="auto"/>
              <w:bottom w:val="single" w:sz="4" w:space="0" w:color="auto"/>
              <w:right w:val="single" w:sz="4" w:space="0" w:color="auto"/>
            </w:tcBorders>
            <w:shd w:val="clear" w:color="auto" w:fill="auto"/>
            <w:noWrap/>
            <w:vAlign w:val="bottom"/>
            <w:hideMark/>
          </w:tcPr>
          <w:p w14:paraId="260906A9"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R</w:t>
            </w:r>
          </w:p>
        </w:tc>
        <w:tc>
          <w:tcPr>
            <w:tcW w:w="1507" w:type="dxa"/>
            <w:tcBorders>
              <w:top w:val="nil"/>
              <w:left w:val="nil"/>
              <w:bottom w:val="single" w:sz="4" w:space="0" w:color="auto"/>
              <w:right w:val="nil"/>
            </w:tcBorders>
            <w:shd w:val="clear" w:color="auto" w:fill="auto"/>
            <w:noWrap/>
            <w:vAlign w:val="bottom"/>
            <w:hideMark/>
          </w:tcPr>
          <w:p w14:paraId="43513548"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p</w:t>
            </w:r>
          </w:p>
        </w:tc>
      </w:tr>
      <w:tr w:rsidR="00F8556E" w:rsidRPr="003C702A" w14:paraId="77AF9BB6" w14:textId="77777777" w:rsidTr="00A4764F">
        <w:trPr>
          <w:trHeight w:val="320"/>
        </w:trPr>
        <w:tc>
          <w:tcPr>
            <w:tcW w:w="1860" w:type="dxa"/>
            <w:tcBorders>
              <w:top w:val="nil"/>
              <w:left w:val="nil"/>
              <w:bottom w:val="nil"/>
              <w:right w:val="single" w:sz="4" w:space="0" w:color="auto"/>
            </w:tcBorders>
            <w:shd w:val="clear" w:color="auto" w:fill="auto"/>
            <w:noWrap/>
            <w:vAlign w:val="bottom"/>
            <w:hideMark/>
          </w:tcPr>
          <w:p w14:paraId="5083F953"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TPD (%)</w:t>
            </w:r>
          </w:p>
        </w:tc>
        <w:tc>
          <w:tcPr>
            <w:tcW w:w="989" w:type="dxa"/>
            <w:tcBorders>
              <w:top w:val="nil"/>
              <w:left w:val="nil"/>
              <w:bottom w:val="nil"/>
              <w:right w:val="single" w:sz="4" w:space="0" w:color="auto"/>
            </w:tcBorders>
            <w:shd w:val="clear" w:color="auto" w:fill="auto"/>
            <w:noWrap/>
            <w:vAlign w:val="bottom"/>
            <w:hideMark/>
          </w:tcPr>
          <w:p w14:paraId="7200C522" w14:textId="77777777" w:rsidR="00F8556E" w:rsidRPr="003C702A" w:rsidRDefault="00F8556E" w:rsidP="00F8556E">
            <w:pPr>
              <w:jc w:val="both"/>
              <w:rPr>
                <w:rFonts w:ascii="Arial" w:hAnsi="Arial" w:cs="Arial"/>
                <w:color w:val="000000"/>
              </w:rPr>
            </w:pPr>
            <w:r w:rsidRPr="003C702A">
              <w:rPr>
                <w:rFonts w:ascii="Arial" w:hAnsi="Arial" w:cs="Arial"/>
                <w:color w:val="000000"/>
              </w:rPr>
              <w:t>0.52</w:t>
            </w:r>
          </w:p>
        </w:tc>
        <w:tc>
          <w:tcPr>
            <w:tcW w:w="1531" w:type="dxa"/>
            <w:tcBorders>
              <w:top w:val="nil"/>
              <w:left w:val="nil"/>
              <w:bottom w:val="nil"/>
              <w:right w:val="single" w:sz="4" w:space="0" w:color="auto"/>
            </w:tcBorders>
            <w:shd w:val="clear" w:color="auto" w:fill="auto"/>
            <w:noWrap/>
            <w:vAlign w:val="bottom"/>
            <w:hideMark/>
          </w:tcPr>
          <w:p w14:paraId="22979D58"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c>
          <w:tcPr>
            <w:tcW w:w="981" w:type="dxa"/>
            <w:tcBorders>
              <w:top w:val="nil"/>
              <w:left w:val="nil"/>
              <w:bottom w:val="nil"/>
              <w:right w:val="single" w:sz="4" w:space="0" w:color="auto"/>
            </w:tcBorders>
            <w:shd w:val="clear" w:color="auto" w:fill="auto"/>
            <w:noWrap/>
            <w:vAlign w:val="bottom"/>
            <w:hideMark/>
          </w:tcPr>
          <w:p w14:paraId="2D7BF357" w14:textId="77777777" w:rsidR="00F8556E" w:rsidRPr="003C702A" w:rsidRDefault="00F8556E" w:rsidP="00F8556E">
            <w:pPr>
              <w:jc w:val="both"/>
              <w:rPr>
                <w:rFonts w:ascii="Arial" w:hAnsi="Arial" w:cs="Arial"/>
                <w:color w:val="000000"/>
              </w:rPr>
            </w:pPr>
            <w:r w:rsidRPr="003C702A">
              <w:rPr>
                <w:rFonts w:ascii="Arial" w:hAnsi="Arial" w:cs="Arial"/>
                <w:color w:val="000000"/>
              </w:rPr>
              <w:t>0.51</w:t>
            </w:r>
          </w:p>
        </w:tc>
        <w:tc>
          <w:tcPr>
            <w:tcW w:w="1519" w:type="dxa"/>
            <w:tcBorders>
              <w:top w:val="nil"/>
              <w:left w:val="nil"/>
              <w:bottom w:val="nil"/>
              <w:right w:val="single" w:sz="4" w:space="0" w:color="auto"/>
            </w:tcBorders>
            <w:shd w:val="clear" w:color="auto" w:fill="auto"/>
            <w:noWrap/>
            <w:vAlign w:val="bottom"/>
            <w:hideMark/>
          </w:tcPr>
          <w:p w14:paraId="07331731"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c>
          <w:tcPr>
            <w:tcW w:w="973" w:type="dxa"/>
            <w:tcBorders>
              <w:top w:val="nil"/>
              <w:left w:val="nil"/>
              <w:bottom w:val="nil"/>
              <w:right w:val="single" w:sz="4" w:space="0" w:color="auto"/>
            </w:tcBorders>
            <w:shd w:val="clear" w:color="auto" w:fill="auto"/>
            <w:noWrap/>
            <w:vAlign w:val="bottom"/>
            <w:hideMark/>
          </w:tcPr>
          <w:p w14:paraId="4E0D6A52" w14:textId="77777777" w:rsidR="00F8556E" w:rsidRPr="003C702A" w:rsidRDefault="00F8556E" w:rsidP="00F8556E">
            <w:pPr>
              <w:jc w:val="both"/>
              <w:rPr>
                <w:rFonts w:ascii="Arial" w:hAnsi="Arial" w:cs="Arial"/>
                <w:color w:val="000000"/>
              </w:rPr>
            </w:pPr>
            <w:r w:rsidRPr="003C702A">
              <w:rPr>
                <w:rFonts w:ascii="Arial" w:hAnsi="Arial" w:cs="Arial"/>
                <w:color w:val="000000"/>
              </w:rPr>
              <w:t>0.55</w:t>
            </w:r>
          </w:p>
        </w:tc>
        <w:tc>
          <w:tcPr>
            <w:tcW w:w="1507" w:type="dxa"/>
            <w:tcBorders>
              <w:top w:val="nil"/>
              <w:left w:val="nil"/>
              <w:bottom w:val="nil"/>
              <w:right w:val="nil"/>
            </w:tcBorders>
            <w:shd w:val="clear" w:color="auto" w:fill="auto"/>
            <w:noWrap/>
            <w:vAlign w:val="bottom"/>
            <w:hideMark/>
          </w:tcPr>
          <w:p w14:paraId="73B4BC7A"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r>
      <w:tr w:rsidR="00F8556E" w:rsidRPr="003C702A" w14:paraId="1E58D685" w14:textId="77777777" w:rsidTr="00A4764F">
        <w:trPr>
          <w:trHeight w:val="320"/>
        </w:trPr>
        <w:tc>
          <w:tcPr>
            <w:tcW w:w="1860" w:type="dxa"/>
            <w:tcBorders>
              <w:top w:val="nil"/>
              <w:left w:val="nil"/>
              <w:bottom w:val="nil"/>
              <w:right w:val="single" w:sz="4" w:space="0" w:color="auto"/>
            </w:tcBorders>
            <w:shd w:val="clear" w:color="auto" w:fill="auto"/>
            <w:noWrap/>
            <w:vAlign w:val="bottom"/>
            <w:hideMark/>
          </w:tcPr>
          <w:p w14:paraId="26F59E03" w14:textId="77777777" w:rsidR="00F8556E" w:rsidRPr="003C702A" w:rsidRDefault="00F8556E" w:rsidP="00F8556E">
            <w:pPr>
              <w:jc w:val="both"/>
              <w:rPr>
                <w:rFonts w:ascii="Arial" w:hAnsi="Arial" w:cs="Arial"/>
                <w:b/>
                <w:bCs/>
                <w:color w:val="000000"/>
              </w:rPr>
            </w:pPr>
            <w:proofErr w:type="spellStart"/>
            <w:r w:rsidRPr="003C702A">
              <w:rPr>
                <w:rFonts w:ascii="Arial" w:hAnsi="Arial" w:cs="Arial"/>
                <w:b/>
                <w:bCs/>
                <w:color w:val="000000"/>
              </w:rPr>
              <w:t>Mismatch</w:t>
            </w:r>
            <w:proofErr w:type="spellEnd"/>
            <w:r w:rsidRPr="003C702A">
              <w:rPr>
                <w:rFonts w:ascii="Arial" w:hAnsi="Arial" w:cs="Arial"/>
                <w:b/>
                <w:bCs/>
                <w:color w:val="000000"/>
              </w:rPr>
              <w:t xml:space="preserve"> (%)</w:t>
            </w:r>
          </w:p>
        </w:tc>
        <w:tc>
          <w:tcPr>
            <w:tcW w:w="989" w:type="dxa"/>
            <w:tcBorders>
              <w:top w:val="nil"/>
              <w:left w:val="nil"/>
              <w:bottom w:val="nil"/>
              <w:right w:val="single" w:sz="4" w:space="0" w:color="auto"/>
            </w:tcBorders>
            <w:shd w:val="clear" w:color="auto" w:fill="auto"/>
            <w:noWrap/>
            <w:vAlign w:val="bottom"/>
            <w:hideMark/>
          </w:tcPr>
          <w:p w14:paraId="37BBAD89" w14:textId="77777777" w:rsidR="00F8556E" w:rsidRPr="003C702A" w:rsidRDefault="00F8556E" w:rsidP="00F8556E">
            <w:pPr>
              <w:jc w:val="both"/>
              <w:rPr>
                <w:rFonts w:ascii="Arial" w:hAnsi="Arial" w:cs="Arial"/>
                <w:color w:val="000000"/>
              </w:rPr>
            </w:pPr>
            <w:r w:rsidRPr="003C702A">
              <w:rPr>
                <w:rFonts w:ascii="Arial" w:hAnsi="Arial" w:cs="Arial"/>
                <w:color w:val="000000"/>
              </w:rPr>
              <w:t>0.27</w:t>
            </w:r>
          </w:p>
        </w:tc>
        <w:tc>
          <w:tcPr>
            <w:tcW w:w="1531" w:type="dxa"/>
            <w:tcBorders>
              <w:top w:val="nil"/>
              <w:left w:val="nil"/>
              <w:bottom w:val="nil"/>
              <w:right w:val="single" w:sz="4" w:space="0" w:color="auto"/>
            </w:tcBorders>
            <w:shd w:val="clear" w:color="auto" w:fill="auto"/>
            <w:noWrap/>
            <w:vAlign w:val="bottom"/>
            <w:hideMark/>
          </w:tcPr>
          <w:p w14:paraId="35FD2F72" w14:textId="77777777" w:rsidR="00F8556E" w:rsidRPr="003C702A" w:rsidRDefault="00F8556E" w:rsidP="00F8556E">
            <w:pPr>
              <w:jc w:val="both"/>
              <w:rPr>
                <w:rFonts w:ascii="Arial" w:hAnsi="Arial" w:cs="Arial"/>
                <w:color w:val="000000"/>
              </w:rPr>
            </w:pPr>
            <w:r w:rsidRPr="003C702A">
              <w:rPr>
                <w:rFonts w:ascii="Arial" w:hAnsi="Arial" w:cs="Arial"/>
                <w:color w:val="000000"/>
              </w:rPr>
              <w:t>0.009</w:t>
            </w:r>
          </w:p>
        </w:tc>
        <w:tc>
          <w:tcPr>
            <w:tcW w:w="981" w:type="dxa"/>
            <w:tcBorders>
              <w:top w:val="nil"/>
              <w:left w:val="nil"/>
              <w:bottom w:val="nil"/>
              <w:right w:val="single" w:sz="4" w:space="0" w:color="auto"/>
            </w:tcBorders>
            <w:shd w:val="clear" w:color="auto" w:fill="auto"/>
            <w:noWrap/>
            <w:vAlign w:val="bottom"/>
            <w:hideMark/>
          </w:tcPr>
          <w:p w14:paraId="4D11F79D" w14:textId="77777777" w:rsidR="00F8556E" w:rsidRPr="003C702A" w:rsidRDefault="00F8556E" w:rsidP="00F8556E">
            <w:pPr>
              <w:jc w:val="both"/>
              <w:rPr>
                <w:rFonts w:ascii="Arial" w:hAnsi="Arial" w:cs="Arial"/>
                <w:color w:val="000000"/>
              </w:rPr>
            </w:pPr>
            <w:r w:rsidRPr="003C702A">
              <w:rPr>
                <w:rFonts w:ascii="Arial" w:hAnsi="Arial" w:cs="Arial"/>
                <w:color w:val="000000"/>
              </w:rPr>
              <w:t>0.23</w:t>
            </w:r>
          </w:p>
        </w:tc>
        <w:tc>
          <w:tcPr>
            <w:tcW w:w="1519" w:type="dxa"/>
            <w:tcBorders>
              <w:top w:val="nil"/>
              <w:left w:val="nil"/>
              <w:bottom w:val="nil"/>
              <w:right w:val="single" w:sz="4" w:space="0" w:color="auto"/>
            </w:tcBorders>
            <w:shd w:val="clear" w:color="auto" w:fill="auto"/>
            <w:noWrap/>
            <w:vAlign w:val="bottom"/>
            <w:hideMark/>
          </w:tcPr>
          <w:p w14:paraId="45551BA6" w14:textId="77777777" w:rsidR="00F8556E" w:rsidRPr="003C702A" w:rsidRDefault="00F8556E" w:rsidP="00F8556E">
            <w:pPr>
              <w:jc w:val="both"/>
              <w:rPr>
                <w:rFonts w:ascii="Arial" w:hAnsi="Arial" w:cs="Arial"/>
                <w:color w:val="000000"/>
              </w:rPr>
            </w:pPr>
            <w:r w:rsidRPr="003C702A">
              <w:rPr>
                <w:rFonts w:ascii="Arial" w:hAnsi="Arial" w:cs="Arial"/>
                <w:color w:val="000000"/>
              </w:rPr>
              <w:t>0.0028</w:t>
            </w:r>
          </w:p>
        </w:tc>
        <w:tc>
          <w:tcPr>
            <w:tcW w:w="973" w:type="dxa"/>
            <w:tcBorders>
              <w:top w:val="nil"/>
              <w:left w:val="nil"/>
              <w:bottom w:val="nil"/>
              <w:right w:val="single" w:sz="4" w:space="0" w:color="auto"/>
            </w:tcBorders>
            <w:shd w:val="clear" w:color="auto" w:fill="auto"/>
            <w:noWrap/>
            <w:vAlign w:val="bottom"/>
            <w:hideMark/>
          </w:tcPr>
          <w:p w14:paraId="6D12926F" w14:textId="77777777" w:rsidR="00F8556E" w:rsidRPr="003C702A" w:rsidRDefault="00F8556E" w:rsidP="00F8556E">
            <w:pPr>
              <w:jc w:val="both"/>
              <w:rPr>
                <w:rFonts w:ascii="Arial" w:hAnsi="Arial" w:cs="Arial"/>
                <w:color w:val="000000"/>
              </w:rPr>
            </w:pPr>
            <w:r w:rsidRPr="003C702A">
              <w:rPr>
                <w:rFonts w:ascii="Arial" w:hAnsi="Arial" w:cs="Arial"/>
                <w:color w:val="000000"/>
              </w:rPr>
              <w:t>0.35</w:t>
            </w:r>
          </w:p>
        </w:tc>
        <w:tc>
          <w:tcPr>
            <w:tcW w:w="1507" w:type="dxa"/>
            <w:tcBorders>
              <w:top w:val="nil"/>
              <w:left w:val="nil"/>
              <w:bottom w:val="nil"/>
              <w:right w:val="nil"/>
            </w:tcBorders>
            <w:shd w:val="clear" w:color="auto" w:fill="auto"/>
            <w:noWrap/>
            <w:vAlign w:val="bottom"/>
            <w:hideMark/>
          </w:tcPr>
          <w:p w14:paraId="7C889213"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r>
      <w:tr w:rsidR="00F8556E" w:rsidRPr="003C702A" w14:paraId="0B11FF0A" w14:textId="77777777" w:rsidTr="00A4764F">
        <w:trPr>
          <w:trHeight w:val="340"/>
        </w:trPr>
        <w:tc>
          <w:tcPr>
            <w:tcW w:w="1860" w:type="dxa"/>
            <w:tcBorders>
              <w:top w:val="nil"/>
              <w:left w:val="nil"/>
              <w:bottom w:val="single" w:sz="8" w:space="0" w:color="auto"/>
              <w:right w:val="single" w:sz="4" w:space="0" w:color="auto"/>
            </w:tcBorders>
            <w:shd w:val="clear" w:color="auto" w:fill="auto"/>
            <w:noWrap/>
            <w:vAlign w:val="bottom"/>
            <w:hideMark/>
          </w:tcPr>
          <w:p w14:paraId="512A6A48" w14:textId="77777777" w:rsidR="00F8556E" w:rsidRPr="003C702A" w:rsidRDefault="00F8556E" w:rsidP="00F8556E">
            <w:pPr>
              <w:jc w:val="both"/>
              <w:rPr>
                <w:rFonts w:ascii="Arial" w:hAnsi="Arial" w:cs="Arial"/>
                <w:b/>
                <w:bCs/>
                <w:color w:val="000000"/>
              </w:rPr>
            </w:pPr>
            <w:proofErr w:type="spellStart"/>
            <w:r w:rsidRPr="003C702A">
              <w:rPr>
                <w:rFonts w:ascii="Arial" w:hAnsi="Arial" w:cs="Arial"/>
                <w:b/>
                <w:bCs/>
                <w:color w:val="000000"/>
              </w:rPr>
              <w:t>Scar</w:t>
            </w:r>
            <w:proofErr w:type="spellEnd"/>
            <w:r w:rsidRPr="003C702A">
              <w:rPr>
                <w:rFonts w:ascii="Arial" w:hAnsi="Arial" w:cs="Arial"/>
                <w:b/>
                <w:bCs/>
                <w:color w:val="000000"/>
              </w:rPr>
              <w:t xml:space="preserve"> (%)</w:t>
            </w:r>
          </w:p>
        </w:tc>
        <w:tc>
          <w:tcPr>
            <w:tcW w:w="989" w:type="dxa"/>
            <w:tcBorders>
              <w:top w:val="nil"/>
              <w:left w:val="nil"/>
              <w:bottom w:val="single" w:sz="8" w:space="0" w:color="auto"/>
              <w:right w:val="single" w:sz="4" w:space="0" w:color="auto"/>
            </w:tcBorders>
            <w:shd w:val="clear" w:color="auto" w:fill="auto"/>
            <w:noWrap/>
            <w:vAlign w:val="bottom"/>
            <w:hideMark/>
          </w:tcPr>
          <w:p w14:paraId="633C2E4F" w14:textId="77777777" w:rsidR="00F8556E" w:rsidRPr="003C702A" w:rsidRDefault="00F8556E" w:rsidP="00F8556E">
            <w:pPr>
              <w:jc w:val="both"/>
              <w:rPr>
                <w:rFonts w:ascii="Arial" w:hAnsi="Arial" w:cs="Arial"/>
                <w:color w:val="000000"/>
              </w:rPr>
            </w:pPr>
            <w:r w:rsidRPr="003C702A">
              <w:rPr>
                <w:rFonts w:ascii="Arial" w:hAnsi="Arial" w:cs="Arial"/>
                <w:color w:val="000000"/>
              </w:rPr>
              <w:t>0.48</w:t>
            </w:r>
          </w:p>
        </w:tc>
        <w:tc>
          <w:tcPr>
            <w:tcW w:w="1531" w:type="dxa"/>
            <w:tcBorders>
              <w:top w:val="nil"/>
              <w:left w:val="nil"/>
              <w:bottom w:val="single" w:sz="8" w:space="0" w:color="auto"/>
              <w:right w:val="single" w:sz="4" w:space="0" w:color="auto"/>
            </w:tcBorders>
            <w:shd w:val="clear" w:color="auto" w:fill="auto"/>
            <w:noWrap/>
            <w:vAlign w:val="bottom"/>
            <w:hideMark/>
          </w:tcPr>
          <w:p w14:paraId="16C98AF5"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c>
          <w:tcPr>
            <w:tcW w:w="981" w:type="dxa"/>
            <w:tcBorders>
              <w:top w:val="nil"/>
              <w:left w:val="nil"/>
              <w:bottom w:val="single" w:sz="8" w:space="0" w:color="auto"/>
              <w:right w:val="single" w:sz="4" w:space="0" w:color="auto"/>
            </w:tcBorders>
            <w:shd w:val="clear" w:color="auto" w:fill="auto"/>
            <w:noWrap/>
            <w:vAlign w:val="bottom"/>
            <w:hideMark/>
          </w:tcPr>
          <w:p w14:paraId="4CE48EF4" w14:textId="77777777" w:rsidR="00F8556E" w:rsidRPr="003C702A" w:rsidRDefault="00F8556E" w:rsidP="00F8556E">
            <w:pPr>
              <w:jc w:val="both"/>
              <w:rPr>
                <w:rFonts w:ascii="Arial" w:hAnsi="Arial" w:cs="Arial"/>
                <w:color w:val="000000"/>
              </w:rPr>
            </w:pPr>
            <w:r w:rsidRPr="003C702A">
              <w:rPr>
                <w:rFonts w:ascii="Arial" w:hAnsi="Arial" w:cs="Arial"/>
                <w:color w:val="000000"/>
              </w:rPr>
              <w:t>0.49</w:t>
            </w:r>
          </w:p>
        </w:tc>
        <w:tc>
          <w:tcPr>
            <w:tcW w:w="1519" w:type="dxa"/>
            <w:tcBorders>
              <w:top w:val="nil"/>
              <w:left w:val="nil"/>
              <w:bottom w:val="single" w:sz="8" w:space="0" w:color="auto"/>
              <w:right w:val="single" w:sz="4" w:space="0" w:color="auto"/>
            </w:tcBorders>
            <w:shd w:val="clear" w:color="auto" w:fill="auto"/>
            <w:noWrap/>
            <w:vAlign w:val="bottom"/>
            <w:hideMark/>
          </w:tcPr>
          <w:p w14:paraId="774CF816"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c>
          <w:tcPr>
            <w:tcW w:w="973" w:type="dxa"/>
            <w:tcBorders>
              <w:top w:val="nil"/>
              <w:left w:val="nil"/>
              <w:bottom w:val="single" w:sz="8" w:space="0" w:color="auto"/>
              <w:right w:val="single" w:sz="4" w:space="0" w:color="auto"/>
            </w:tcBorders>
            <w:shd w:val="clear" w:color="auto" w:fill="auto"/>
            <w:noWrap/>
            <w:vAlign w:val="bottom"/>
            <w:hideMark/>
          </w:tcPr>
          <w:p w14:paraId="5ED64ED7" w14:textId="77777777" w:rsidR="00F8556E" w:rsidRPr="003C702A" w:rsidRDefault="00F8556E" w:rsidP="00F8556E">
            <w:pPr>
              <w:jc w:val="both"/>
              <w:rPr>
                <w:rFonts w:ascii="Arial" w:hAnsi="Arial" w:cs="Arial"/>
                <w:color w:val="000000"/>
              </w:rPr>
            </w:pPr>
            <w:r w:rsidRPr="003C702A">
              <w:rPr>
                <w:rFonts w:ascii="Arial" w:hAnsi="Arial" w:cs="Arial"/>
                <w:color w:val="000000"/>
              </w:rPr>
              <w:t>0.48</w:t>
            </w:r>
          </w:p>
        </w:tc>
        <w:tc>
          <w:tcPr>
            <w:tcW w:w="1507" w:type="dxa"/>
            <w:tcBorders>
              <w:top w:val="nil"/>
              <w:left w:val="nil"/>
              <w:bottom w:val="single" w:sz="8" w:space="0" w:color="auto"/>
              <w:right w:val="nil"/>
            </w:tcBorders>
            <w:shd w:val="clear" w:color="auto" w:fill="auto"/>
            <w:noWrap/>
            <w:vAlign w:val="bottom"/>
            <w:hideMark/>
          </w:tcPr>
          <w:p w14:paraId="5E9B68D8"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r>
      <w:tr w:rsidR="00F8556E" w:rsidRPr="003C702A" w14:paraId="4B27D0BB" w14:textId="77777777" w:rsidTr="00A4764F">
        <w:trPr>
          <w:trHeight w:val="320"/>
        </w:trPr>
        <w:tc>
          <w:tcPr>
            <w:tcW w:w="1860" w:type="dxa"/>
            <w:tcBorders>
              <w:top w:val="nil"/>
              <w:left w:val="nil"/>
              <w:bottom w:val="nil"/>
              <w:right w:val="nil"/>
            </w:tcBorders>
            <w:shd w:val="clear" w:color="auto" w:fill="auto"/>
            <w:noWrap/>
            <w:vAlign w:val="bottom"/>
            <w:hideMark/>
          </w:tcPr>
          <w:p w14:paraId="4C71CA92" w14:textId="77777777" w:rsidR="00F8556E" w:rsidRPr="003C702A" w:rsidRDefault="00F8556E" w:rsidP="00F8556E">
            <w:pPr>
              <w:jc w:val="both"/>
              <w:rPr>
                <w:rFonts w:ascii="Arial" w:hAnsi="Arial" w:cs="Arial"/>
                <w:color w:val="000000"/>
              </w:rPr>
            </w:pPr>
          </w:p>
        </w:tc>
        <w:tc>
          <w:tcPr>
            <w:tcW w:w="2520" w:type="dxa"/>
            <w:gridSpan w:val="2"/>
            <w:tcBorders>
              <w:top w:val="nil"/>
              <w:left w:val="single" w:sz="4" w:space="0" w:color="auto"/>
              <w:bottom w:val="nil"/>
              <w:right w:val="single" w:sz="4" w:space="0" w:color="000000"/>
            </w:tcBorders>
            <w:shd w:val="clear" w:color="auto" w:fill="auto"/>
            <w:noWrap/>
            <w:vAlign w:val="bottom"/>
            <w:hideMark/>
          </w:tcPr>
          <w:p w14:paraId="447515C3"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PET BW (°)</w:t>
            </w:r>
          </w:p>
        </w:tc>
        <w:tc>
          <w:tcPr>
            <w:tcW w:w="2500" w:type="dxa"/>
            <w:gridSpan w:val="2"/>
            <w:tcBorders>
              <w:top w:val="nil"/>
              <w:left w:val="nil"/>
              <w:bottom w:val="nil"/>
              <w:right w:val="single" w:sz="4" w:space="0" w:color="000000"/>
            </w:tcBorders>
            <w:shd w:val="clear" w:color="auto" w:fill="auto"/>
            <w:noWrap/>
            <w:vAlign w:val="bottom"/>
            <w:hideMark/>
          </w:tcPr>
          <w:p w14:paraId="5AD0A1B2"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PET Phase SD (°)</w:t>
            </w:r>
          </w:p>
        </w:tc>
        <w:tc>
          <w:tcPr>
            <w:tcW w:w="2480" w:type="dxa"/>
            <w:gridSpan w:val="2"/>
            <w:tcBorders>
              <w:top w:val="nil"/>
              <w:left w:val="nil"/>
              <w:bottom w:val="nil"/>
              <w:right w:val="nil"/>
            </w:tcBorders>
            <w:shd w:val="clear" w:color="auto" w:fill="auto"/>
            <w:noWrap/>
            <w:vAlign w:val="bottom"/>
            <w:hideMark/>
          </w:tcPr>
          <w:p w14:paraId="10D80AED"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 xml:space="preserve">PET </w:t>
            </w:r>
            <w:proofErr w:type="spellStart"/>
            <w:r w:rsidRPr="003C702A">
              <w:rPr>
                <w:rFonts w:ascii="Arial" w:hAnsi="Arial" w:cs="Arial"/>
                <w:b/>
                <w:bCs/>
                <w:color w:val="000000"/>
              </w:rPr>
              <w:t>Entropy</w:t>
            </w:r>
            <w:proofErr w:type="spellEnd"/>
            <w:r w:rsidRPr="003C702A">
              <w:rPr>
                <w:rFonts w:ascii="Arial" w:hAnsi="Arial" w:cs="Arial"/>
                <w:b/>
                <w:bCs/>
                <w:color w:val="000000"/>
              </w:rPr>
              <w:t xml:space="preserve"> (%)</w:t>
            </w:r>
          </w:p>
        </w:tc>
      </w:tr>
      <w:tr w:rsidR="00F8556E" w:rsidRPr="003C702A" w14:paraId="07F7B5BC" w14:textId="77777777" w:rsidTr="00A4764F">
        <w:trPr>
          <w:trHeight w:val="320"/>
        </w:trPr>
        <w:tc>
          <w:tcPr>
            <w:tcW w:w="1860" w:type="dxa"/>
            <w:tcBorders>
              <w:top w:val="nil"/>
              <w:left w:val="nil"/>
              <w:bottom w:val="single" w:sz="4" w:space="0" w:color="auto"/>
              <w:right w:val="single" w:sz="4" w:space="0" w:color="auto"/>
            </w:tcBorders>
            <w:shd w:val="clear" w:color="auto" w:fill="auto"/>
            <w:noWrap/>
            <w:vAlign w:val="bottom"/>
            <w:hideMark/>
          </w:tcPr>
          <w:p w14:paraId="517F7D55" w14:textId="77777777" w:rsidR="00F8556E" w:rsidRPr="003C702A" w:rsidRDefault="00F8556E" w:rsidP="00F8556E">
            <w:pPr>
              <w:jc w:val="both"/>
              <w:rPr>
                <w:rFonts w:ascii="Calibri" w:hAnsi="Calibri" w:cs="Calibri"/>
                <w:color w:val="000000"/>
              </w:rPr>
            </w:pPr>
            <w:r w:rsidRPr="003C702A">
              <w:rPr>
                <w:rFonts w:ascii="Calibri" w:hAnsi="Calibri" w:cs="Calibri"/>
                <w:color w:val="000000"/>
              </w:rPr>
              <w:t> </w:t>
            </w:r>
          </w:p>
        </w:tc>
        <w:tc>
          <w:tcPr>
            <w:tcW w:w="989" w:type="dxa"/>
            <w:tcBorders>
              <w:top w:val="nil"/>
              <w:left w:val="single" w:sz="4" w:space="0" w:color="auto"/>
              <w:bottom w:val="single" w:sz="4" w:space="0" w:color="auto"/>
              <w:right w:val="single" w:sz="4" w:space="0" w:color="auto"/>
            </w:tcBorders>
            <w:shd w:val="clear" w:color="auto" w:fill="auto"/>
            <w:noWrap/>
            <w:vAlign w:val="bottom"/>
            <w:hideMark/>
          </w:tcPr>
          <w:p w14:paraId="22F81932"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R</w:t>
            </w:r>
          </w:p>
        </w:tc>
        <w:tc>
          <w:tcPr>
            <w:tcW w:w="1531" w:type="dxa"/>
            <w:tcBorders>
              <w:top w:val="nil"/>
              <w:left w:val="nil"/>
              <w:bottom w:val="single" w:sz="4" w:space="0" w:color="auto"/>
              <w:right w:val="single" w:sz="4" w:space="0" w:color="auto"/>
            </w:tcBorders>
            <w:shd w:val="clear" w:color="auto" w:fill="auto"/>
            <w:noWrap/>
            <w:vAlign w:val="bottom"/>
            <w:hideMark/>
          </w:tcPr>
          <w:p w14:paraId="22EB5B8C"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p</w:t>
            </w:r>
          </w:p>
        </w:tc>
        <w:tc>
          <w:tcPr>
            <w:tcW w:w="981" w:type="dxa"/>
            <w:tcBorders>
              <w:top w:val="nil"/>
              <w:left w:val="single" w:sz="4" w:space="0" w:color="auto"/>
              <w:bottom w:val="single" w:sz="4" w:space="0" w:color="auto"/>
              <w:right w:val="single" w:sz="4" w:space="0" w:color="auto"/>
            </w:tcBorders>
            <w:shd w:val="clear" w:color="auto" w:fill="auto"/>
            <w:noWrap/>
            <w:vAlign w:val="bottom"/>
            <w:hideMark/>
          </w:tcPr>
          <w:p w14:paraId="3A23CF2B"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R</w:t>
            </w:r>
          </w:p>
        </w:tc>
        <w:tc>
          <w:tcPr>
            <w:tcW w:w="1519" w:type="dxa"/>
            <w:tcBorders>
              <w:top w:val="nil"/>
              <w:left w:val="nil"/>
              <w:bottom w:val="single" w:sz="4" w:space="0" w:color="auto"/>
              <w:right w:val="single" w:sz="4" w:space="0" w:color="auto"/>
            </w:tcBorders>
            <w:shd w:val="clear" w:color="auto" w:fill="auto"/>
            <w:noWrap/>
            <w:vAlign w:val="bottom"/>
            <w:hideMark/>
          </w:tcPr>
          <w:p w14:paraId="0ACF7F23"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p</w:t>
            </w:r>
          </w:p>
        </w:tc>
        <w:tc>
          <w:tcPr>
            <w:tcW w:w="973" w:type="dxa"/>
            <w:tcBorders>
              <w:top w:val="nil"/>
              <w:left w:val="single" w:sz="4" w:space="0" w:color="auto"/>
              <w:bottom w:val="single" w:sz="4" w:space="0" w:color="auto"/>
              <w:right w:val="single" w:sz="4" w:space="0" w:color="auto"/>
            </w:tcBorders>
            <w:shd w:val="clear" w:color="auto" w:fill="auto"/>
            <w:noWrap/>
            <w:vAlign w:val="bottom"/>
            <w:hideMark/>
          </w:tcPr>
          <w:p w14:paraId="554D2560"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R</w:t>
            </w:r>
          </w:p>
        </w:tc>
        <w:tc>
          <w:tcPr>
            <w:tcW w:w="1507" w:type="dxa"/>
            <w:tcBorders>
              <w:top w:val="nil"/>
              <w:left w:val="nil"/>
              <w:bottom w:val="single" w:sz="4" w:space="0" w:color="auto"/>
              <w:right w:val="nil"/>
            </w:tcBorders>
            <w:shd w:val="clear" w:color="auto" w:fill="auto"/>
            <w:noWrap/>
            <w:vAlign w:val="bottom"/>
            <w:hideMark/>
          </w:tcPr>
          <w:p w14:paraId="0B9FAE8B"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p</w:t>
            </w:r>
          </w:p>
        </w:tc>
      </w:tr>
      <w:tr w:rsidR="00F8556E" w:rsidRPr="003C702A" w14:paraId="33C99869" w14:textId="77777777" w:rsidTr="00A4764F">
        <w:trPr>
          <w:trHeight w:val="320"/>
        </w:trPr>
        <w:tc>
          <w:tcPr>
            <w:tcW w:w="1860" w:type="dxa"/>
            <w:tcBorders>
              <w:top w:val="nil"/>
              <w:left w:val="nil"/>
              <w:bottom w:val="nil"/>
              <w:right w:val="single" w:sz="4" w:space="0" w:color="auto"/>
            </w:tcBorders>
            <w:shd w:val="clear" w:color="auto" w:fill="auto"/>
            <w:noWrap/>
            <w:vAlign w:val="bottom"/>
            <w:hideMark/>
          </w:tcPr>
          <w:p w14:paraId="4503995B" w14:textId="77777777" w:rsidR="00F8556E" w:rsidRPr="003C702A" w:rsidRDefault="00F8556E" w:rsidP="00F8556E">
            <w:pPr>
              <w:jc w:val="both"/>
              <w:rPr>
                <w:rFonts w:ascii="Arial" w:hAnsi="Arial" w:cs="Arial"/>
                <w:b/>
                <w:bCs/>
                <w:color w:val="000000"/>
              </w:rPr>
            </w:pPr>
            <w:r w:rsidRPr="003C702A">
              <w:rPr>
                <w:rFonts w:ascii="Arial" w:hAnsi="Arial" w:cs="Arial"/>
                <w:b/>
                <w:bCs/>
                <w:color w:val="000000"/>
              </w:rPr>
              <w:t>TPD (%)</w:t>
            </w:r>
          </w:p>
        </w:tc>
        <w:tc>
          <w:tcPr>
            <w:tcW w:w="989" w:type="dxa"/>
            <w:tcBorders>
              <w:top w:val="nil"/>
              <w:left w:val="nil"/>
              <w:bottom w:val="nil"/>
              <w:right w:val="single" w:sz="4" w:space="0" w:color="auto"/>
            </w:tcBorders>
            <w:shd w:val="clear" w:color="auto" w:fill="auto"/>
            <w:noWrap/>
            <w:vAlign w:val="bottom"/>
            <w:hideMark/>
          </w:tcPr>
          <w:p w14:paraId="361F0A68" w14:textId="77777777" w:rsidR="00F8556E" w:rsidRPr="003C702A" w:rsidRDefault="00F8556E" w:rsidP="00F8556E">
            <w:pPr>
              <w:jc w:val="both"/>
              <w:rPr>
                <w:rFonts w:ascii="Arial" w:hAnsi="Arial" w:cs="Arial"/>
                <w:color w:val="000000"/>
              </w:rPr>
            </w:pPr>
            <w:r w:rsidRPr="003C702A">
              <w:rPr>
                <w:rFonts w:ascii="Arial" w:hAnsi="Arial" w:cs="Arial"/>
                <w:color w:val="000000"/>
              </w:rPr>
              <w:t>0.49</w:t>
            </w:r>
          </w:p>
        </w:tc>
        <w:tc>
          <w:tcPr>
            <w:tcW w:w="1531" w:type="dxa"/>
            <w:tcBorders>
              <w:top w:val="nil"/>
              <w:left w:val="nil"/>
              <w:bottom w:val="nil"/>
              <w:right w:val="single" w:sz="4" w:space="0" w:color="auto"/>
            </w:tcBorders>
            <w:shd w:val="clear" w:color="auto" w:fill="auto"/>
            <w:noWrap/>
            <w:vAlign w:val="bottom"/>
            <w:hideMark/>
          </w:tcPr>
          <w:p w14:paraId="5FDF0328"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c>
          <w:tcPr>
            <w:tcW w:w="981" w:type="dxa"/>
            <w:tcBorders>
              <w:top w:val="nil"/>
              <w:left w:val="nil"/>
              <w:bottom w:val="nil"/>
              <w:right w:val="single" w:sz="4" w:space="0" w:color="auto"/>
            </w:tcBorders>
            <w:shd w:val="clear" w:color="auto" w:fill="auto"/>
            <w:noWrap/>
            <w:vAlign w:val="bottom"/>
            <w:hideMark/>
          </w:tcPr>
          <w:p w14:paraId="09890B66" w14:textId="77777777" w:rsidR="00F8556E" w:rsidRPr="003C702A" w:rsidRDefault="00F8556E" w:rsidP="00F8556E">
            <w:pPr>
              <w:jc w:val="both"/>
              <w:rPr>
                <w:rFonts w:ascii="Arial" w:hAnsi="Arial" w:cs="Arial"/>
                <w:color w:val="000000"/>
              </w:rPr>
            </w:pPr>
            <w:r w:rsidRPr="003C702A">
              <w:rPr>
                <w:rFonts w:ascii="Arial" w:hAnsi="Arial" w:cs="Arial"/>
                <w:color w:val="000000"/>
              </w:rPr>
              <w:t>0.45</w:t>
            </w:r>
          </w:p>
        </w:tc>
        <w:tc>
          <w:tcPr>
            <w:tcW w:w="1519" w:type="dxa"/>
            <w:tcBorders>
              <w:top w:val="nil"/>
              <w:left w:val="nil"/>
              <w:bottom w:val="nil"/>
              <w:right w:val="single" w:sz="4" w:space="0" w:color="auto"/>
            </w:tcBorders>
            <w:shd w:val="clear" w:color="auto" w:fill="auto"/>
            <w:noWrap/>
            <w:vAlign w:val="bottom"/>
            <w:hideMark/>
          </w:tcPr>
          <w:p w14:paraId="6986F0D0"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c>
          <w:tcPr>
            <w:tcW w:w="973" w:type="dxa"/>
            <w:tcBorders>
              <w:top w:val="nil"/>
              <w:left w:val="nil"/>
              <w:bottom w:val="nil"/>
              <w:right w:val="single" w:sz="4" w:space="0" w:color="auto"/>
            </w:tcBorders>
            <w:shd w:val="clear" w:color="auto" w:fill="auto"/>
            <w:noWrap/>
            <w:vAlign w:val="bottom"/>
            <w:hideMark/>
          </w:tcPr>
          <w:p w14:paraId="78D15492" w14:textId="77777777" w:rsidR="00F8556E" w:rsidRPr="003C702A" w:rsidRDefault="00F8556E" w:rsidP="00F8556E">
            <w:pPr>
              <w:jc w:val="both"/>
              <w:rPr>
                <w:rFonts w:ascii="Arial" w:hAnsi="Arial" w:cs="Arial"/>
                <w:color w:val="000000"/>
              </w:rPr>
            </w:pPr>
            <w:r w:rsidRPr="003C702A">
              <w:rPr>
                <w:rFonts w:ascii="Arial" w:hAnsi="Arial" w:cs="Arial"/>
                <w:color w:val="000000"/>
              </w:rPr>
              <w:t>0.48</w:t>
            </w:r>
          </w:p>
        </w:tc>
        <w:tc>
          <w:tcPr>
            <w:tcW w:w="1507" w:type="dxa"/>
            <w:tcBorders>
              <w:top w:val="nil"/>
              <w:left w:val="nil"/>
              <w:bottom w:val="nil"/>
              <w:right w:val="nil"/>
            </w:tcBorders>
            <w:shd w:val="clear" w:color="auto" w:fill="auto"/>
            <w:noWrap/>
            <w:vAlign w:val="bottom"/>
            <w:hideMark/>
          </w:tcPr>
          <w:p w14:paraId="11A64C4B"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r>
      <w:tr w:rsidR="00F8556E" w:rsidRPr="003C702A" w14:paraId="3DC1B570" w14:textId="77777777" w:rsidTr="00A4764F">
        <w:trPr>
          <w:trHeight w:val="320"/>
        </w:trPr>
        <w:tc>
          <w:tcPr>
            <w:tcW w:w="1860" w:type="dxa"/>
            <w:tcBorders>
              <w:top w:val="nil"/>
              <w:left w:val="nil"/>
              <w:bottom w:val="nil"/>
              <w:right w:val="single" w:sz="4" w:space="0" w:color="auto"/>
            </w:tcBorders>
            <w:shd w:val="clear" w:color="auto" w:fill="auto"/>
            <w:noWrap/>
            <w:vAlign w:val="bottom"/>
            <w:hideMark/>
          </w:tcPr>
          <w:p w14:paraId="57E8D2B4" w14:textId="77777777" w:rsidR="00F8556E" w:rsidRPr="003C702A" w:rsidRDefault="00F8556E" w:rsidP="00F8556E">
            <w:pPr>
              <w:jc w:val="both"/>
              <w:rPr>
                <w:rFonts w:ascii="Arial" w:hAnsi="Arial" w:cs="Arial"/>
                <w:b/>
                <w:bCs/>
                <w:color w:val="000000"/>
              </w:rPr>
            </w:pPr>
            <w:proofErr w:type="spellStart"/>
            <w:r w:rsidRPr="003C702A">
              <w:rPr>
                <w:rFonts w:ascii="Arial" w:hAnsi="Arial" w:cs="Arial"/>
                <w:b/>
                <w:bCs/>
                <w:color w:val="000000"/>
              </w:rPr>
              <w:t>Mismatch</w:t>
            </w:r>
            <w:proofErr w:type="spellEnd"/>
            <w:r w:rsidRPr="003C702A">
              <w:rPr>
                <w:rFonts w:ascii="Arial" w:hAnsi="Arial" w:cs="Arial"/>
                <w:b/>
                <w:bCs/>
                <w:color w:val="000000"/>
              </w:rPr>
              <w:t xml:space="preserve"> (%)</w:t>
            </w:r>
          </w:p>
        </w:tc>
        <w:tc>
          <w:tcPr>
            <w:tcW w:w="989" w:type="dxa"/>
            <w:tcBorders>
              <w:top w:val="nil"/>
              <w:left w:val="nil"/>
              <w:bottom w:val="nil"/>
              <w:right w:val="single" w:sz="4" w:space="0" w:color="auto"/>
            </w:tcBorders>
            <w:shd w:val="clear" w:color="auto" w:fill="auto"/>
            <w:noWrap/>
            <w:vAlign w:val="bottom"/>
            <w:hideMark/>
          </w:tcPr>
          <w:p w14:paraId="19E82613" w14:textId="77777777" w:rsidR="00F8556E" w:rsidRPr="003C702A" w:rsidRDefault="00F8556E" w:rsidP="00F8556E">
            <w:pPr>
              <w:jc w:val="both"/>
              <w:rPr>
                <w:rFonts w:ascii="Arial" w:hAnsi="Arial" w:cs="Arial"/>
                <w:color w:val="000000"/>
              </w:rPr>
            </w:pPr>
            <w:r w:rsidRPr="003C702A">
              <w:rPr>
                <w:rFonts w:ascii="Arial" w:hAnsi="Arial" w:cs="Arial"/>
                <w:color w:val="000000"/>
              </w:rPr>
              <w:t>0.17</w:t>
            </w:r>
          </w:p>
        </w:tc>
        <w:tc>
          <w:tcPr>
            <w:tcW w:w="1531" w:type="dxa"/>
            <w:tcBorders>
              <w:top w:val="nil"/>
              <w:left w:val="nil"/>
              <w:bottom w:val="nil"/>
              <w:right w:val="single" w:sz="4" w:space="0" w:color="auto"/>
            </w:tcBorders>
            <w:shd w:val="clear" w:color="auto" w:fill="auto"/>
            <w:noWrap/>
            <w:vAlign w:val="bottom"/>
            <w:hideMark/>
          </w:tcPr>
          <w:p w14:paraId="7A0962D7" w14:textId="77777777" w:rsidR="00F8556E" w:rsidRPr="003C702A" w:rsidRDefault="00F8556E" w:rsidP="00F8556E">
            <w:pPr>
              <w:jc w:val="both"/>
              <w:rPr>
                <w:rFonts w:ascii="Arial" w:hAnsi="Arial" w:cs="Arial"/>
                <w:color w:val="000000"/>
              </w:rPr>
            </w:pPr>
            <w:r w:rsidRPr="003C702A">
              <w:rPr>
                <w:rFonts w:ascii="Arial" w:hAnsi="Arial" w:cs="Arial"/>
                <w:color w:val="000000"/>
              </w:rPr>
              <w:t>0.105</w:t>
            </w:r>
          </w:p>
        </w:tc>
        <w:tc>
          <w:tcPr>
            <w:tcW w:w="981" w:type="dxa"/>
            <w:tcBorders>
              <w:top w:val="nil"/>
              <w:left w:val="nil"/>
              <w:bottom w:val="nil"/>
              <w:right w:val="single" w:sz="4" w:space="0" w:color="auto"/>
            </w:tcBorders>
            <w:shd w:val="clear" w:color="auto" w:fill="auto"/>
            <w:noWrap/>
            <w:vAlign w:val="bottom"/>
            <w:hideMark/>
          </w:tcPr>
          <w:p w14:paraId="5521DE4C" w14:textId="77777777" w:rsidR="00F8556E" w:rsidRPr="003C702A" w:rsidRDefault="00F8556E" w:rsidP="00F8556E">
            <w:pPr>
              <w:jc w:val="both"/>
              <w:rPr>
                <w:rFonts w:ascii="Arial" w:hAnsi="Arial" w:cs="Arial"/>
                <w:color w:val="000000"/>
              </w:rPr>
            </w:pPr>
            <w:r w:rsidRPr="003C702A">
              <w:rPr>
                <w:rFonts w:ascii="Arial" w:hAnsi="Arial" w:cs="Arial"/>
                <w:color w:val="000000"/>
              </w:rPr>
              <w:t>0.16</w:t>
            </w:r>
          </w:p>
        </w:tc>
        <w:tc>
          <w:tcPr>
            <w:tcW w:w="1519" w:type="dxa"/>
            <w:tcBorders>
              <w:top w:val="nil"/>
              <w:left w:val="nil"/>
              <w:bottom w:val="nil"/>
              <w:right w:val="single" w:sz="4" w:space="0" w:color="auto"/>
            </w:tcBorders>
            <w:shd w:val="clear" w:color="auto" w:fill="auto"/>
            <w:noWrap/>
            <w:vAlign w:val="bottom"/>
            <w:hideMark/>
          </w:tcPr>
          <w:p w14:paraId="0F59DDC2" w14:textId="77777777" w:rsidR="00F8556E" w:rsidRPr="003C702A" w:rsidRDefault="00F8556E" w:rsidP="00F8556E">
            <w:pPr>
              <w:jc w:val="both"/>
              <w:rPr>
                <w:rFonts w:ascii="Arial" w:hAnsi="Arial" w:cs="Arial"/>
                <w:color w:val="000000"/>
              </w:rPr>
            </w:pPr>
            <w:r w:rsidRPr="003C702A">
              <w:rPr>
                <w:rFonts w:ascii="Arial" w:hAnsi="Arial" w:cs="Arial"/>
                <w:color w:val="000000"/>
              </w:rPr>
              <w:t>0.134</w:t>
            </w:r>
          </w:p>
        </w:tc>
        <w:tc>
          <w:tcPr>
            <w:tcW w:w="973" w:type="dxa"/>
            <w:tcBorders>
              <w:top w:val="nil"/>
              <w:left w:val="nil"/>
              <w:bottom w:val="nil"/>
              <w:right w:val="single" w:sz="4" w:space="0" w:color="auto"/>
            </w:tcBorders>
            <w:shd w:val="clear" w:color="auto" w:fill="auto"/>
            <w:noWrap/>
            <w:vAlign w:val="bottom"/>
            <w:hideMark/>
          </w:tcPr>
          <w:p w14:paraId="059D0E48" w14:textId="77777777" w:rsidR="00F8556E" w:rsidRPr="003C702A" w:rsidRDefault="00F8556E" w:rsidP="00F8556E">
            <w:pPr>
              <w:jc w:val="both"/>
              <w:rPr>
                <w:rFonts w:ascii="Arial" w:hAnsi="Arial" w:cs="Arial"/>
                <w:color w:val="000000"/>
              </w:rPr>
            </w:pPr>
            <w:r w:rsidRPr="003C702A">
              <w:rPr>
                <w:rFonts w:ascii="Arial" w:hAnsi="Arial" w:cs="Arial"/>
                <w:color w:val="000000"/>
              </w:rPr>
              <w:t>0.23</w:t>
            </w:r>
          </w:p>
        </w:tc>
        <w:tc>
          <w:tcPr>
            <w:tcW w:w="1507" w:type="dxa"/>
            <w:tcBorders>
              <w:top w:val="nil"/>
              <w:left w:val="nil"/>
              <w:bottom w:val="nil"/>
              <w:right w:val="nil"/>
            </w:tcBorders>
            <w:shd w:val="clear" w:color="auto" w:fill="auto"/>
            <w:noWrap/>
            <w:vAlign w:val="bottom"/>
            <w:hideMark/>
          </w:tcPr>
          <w:p w14:paraId="75399979" w14:textId="77777777" w:rsidR="00F8556E" w:rsidRPr="003C702A" w:rsidRDefault="00F8556E" w:rsidP="00F8556E">
            <w:pPr>
              <w:jc w:val="both"/>
              <w:rPr>
                <w:rFonts w:ascii="Arial" w:hAnsi="Arial" w:cs="Arial"/>
                <w:color w:val="000000"/>
              </w:rPr>
            </w:pPr>
            <w:r w:rsidRPr="003C702A">
              <w:rPr>
                <w:rFonts w:ascii="Arial" w:hAnsi="Arial" w:cs="Arial"/>
                <w:color w:val="000000"/>
              </w:rPr>
              <w:t>0.029</w:t>
            </w:r>
          </w:p>
        </w:tc>
      </w:tr>
      <w:tr w:rsidR="00F8556E" w:rsidRPr="003C702A" w14:paraId="2B51E7DC" w14:textId="77777777" w:rsidTr="00A4764F">
        <w:trPr>
          <w:trHeight w:val="320"/>
        </w:trPr>
        <w:tc>
          <w:tcPr>
            <w:tcW w:w="1860" w:type="dxa"/>
            <w:tcBorders>
              <w:top w:val="nil"/>
              <w:left w:val="nil"/>
              <w:bottom w:val="nil"/>
              <w:right w:val="single" w:sz="4" w:space="0" w:color="auto"/>
            </w:tcBorders>
            <w:shd w:val="clear" w:color="auto" w:fill="auto"/>
            <w:noWrap/>
            <w:vAlign w:val="bottom"/>
            <w:hideMark/>
          </w:tcPr>
          <w:p w14:paraId="4B5A548A" w14:textId="77777777" w:rsidR="00F8556E" w:rsidRPr="003C702A" w:rsidRDefault="00F8556E" w:rsidP="00F8556E">
            <w:pPr>
              <w:jc w:val="both"/>
              <w:rPr>
                <w:rFonts w:ascii="Arial" w:hAnsi="Arial" w:cs="Arial"/>
                <w:b/>
                <w:bCs/>
                <w:color w:val="000000"/>
              </w:rPr>
            </w:pPr>
            <w:proofErr w:type="spellStart"/>
            <w:r w:rsidRPr="003C702A">
              <w:rPr>
                <w:rFonts w:ascii="Arial" w:hAnsi="Arial" w:cs="Arial"/>
                <w:b/>
                <w:bCs/>
                <w:color w:val="000000"/>
              </w:rPr>
              <w:t>Scar</w:t>
            </w:r>
            <w:proofErr w:type="spellEnd"/>
            <w:r w:rsidRPr="003C702A">
              <w:rPr>
                <w:rFonts w:ascii="Arial" w:hAnsi="Arial" w:cs="Arial"/>
                <w:b/>
                <w:bCs/>
                <w:color w:val="000000"/>
              </w:rPr>
              <w:t xml:space="preserve"> (%)</w:t>
            </w:r>
          </w:p>
        </w:tc>
        <w:tc>
          <w:tcPr>
            <w:tcW w:w="989" w:type="dxa"/>
            <w:tcBorders>
              <w:top w:val="nil"/>
              <w:left w:val="nil"/>
              <w:bottom w:val="nil"/>
              <w:right w:val="single" w:sz="4" w:space="0" w:color="auto"/>
            </w:tcBorders>
            <w:shd w:val="clear" w:color="auto" w:fill="auto"/>
            <w:noWrap/>
            <w:vAlign w:val="bottom"/>
            <w:hideMark/>
          </w:tcPr>
          <w:p w14:paraId="636A1D94" w14:textId="77777777" w:rsidR="00F8556E" w:rsidRPr="003C702A" w:rsidRDefault="00F8556E" w:rsidP="00F8556E">
            <w:pPr>
              <w:jc w:val="both"/>
              <w:rPr>
                <w:rFonts w:ascii="Arial" w:hAnsi="Arial" w:cs="Arial"/>
                <w:color w:val="000000"/>
              </w:rPr>
            </w:pPr>
            <w:r w:rsidRPr="003C702A">
              <w:rPr>
                <w:rFonts w:ascii="Arial" w:hAnsi="Arial" w:cs="Arial"/>
                <w:color w:val="000000"/>
              </w:rPr>
              <w:t>0.48</w:t>
            </w:r>
          </w:p>
        </w:tc>
        <w:tc>
          <w:tcPr>
            <w:tcW w:w="1531" w:type="dxa"/>
            <w:tcBorders>
              <w:top w:val="nil"/>
              <w:left w:val="nil"/>
              <w:bottom w:val="nil"/>
              <w:right w:val="single" w:sz="4" w:space="0" w:color="auto"/>
            </w:tcBorders>
            <w:shd w:val="clear" w:color="auto" w:fill="auto"/>
            <w:noWrap/>
            <w:vAlign w:val="bottom"/>
            <w:hideMark/>
          </w:tcPr>
          <w:p w14:paraId="78FDA2BC"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c>
          <w:tcPr>
            <w:tcW w:w="981" w:type="dxa"/>
            <w:tcBorders>
              <w:top w:val="nil"/>
              <w:left w:val="nil"/>
              <w:bottom w:val="nil"/>
              <w:right w:val="single" w:sz="4" w:space="0" w:color="auto"/>
            </w:tcBorders>
            <w:shd w:val="clear" w:color="auto" w:fill="auto"/>
            <w:noWrap/>
            <w:vAlign w:val="bottom"/>
            <w:hideMark/>
          </w:tcPr>
          <w:p w14:paraId="3558FCAF" w14:textId="77777777" w:rsidR="00F8556E" w:rsidRPr="003C702A" w:rsidRDefault="00F8556E" w:rsidP="00F8556E">
            <w:pPr>
              <w:jc w:val="both"/>
              <w:rPr>
                <w:rFonts w:ascii="Arial" w:hAnsi="Arial" w:cs="Arial"/>
                <w:color w:val="000000"/>
              </w:rPr>
            </w:pPr>
            <w:r w:rsidRPr="003C702A">
              <w:rPr>
                <w:rFonts w:ascii="Arial" w:hAnsi="Arial" w:cs="Arial"/>
                <w:color w:val="000000"/>
              </w:rPr>
              <w:t>0.44</w:t>
            </w:r>
          </w:p>
        </w:tc>
        <w:tc>
          <w:tcPr>
            <w:tcW w:w="1519" w:type="dxa"/>
            <w:tcBorders>
              <w:top w:val="nil"/>
              <w:left w:val="nil"/>
              <w:bottom w:val="nil"/>
              <w:right w:val="single" w:sz="4" w:space="0" w:color="auto"/>
            </w:tcBorders>
            <w:shd w:val="clear" w:color="auto" w:fill="auto"/>
            <w:noWrap/>
            <w:vAlign w:val="bottom"/>
            <w:hideMark/>
          </w:tcPr>
          <w:p w14:paraId="31E29F1D"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c>
          <w:tcPr>
            <w:tcW w:w="973" w:type="dxa"/>
            <w:tcBorders>
              <w:top w:val="nil"/>
              <w:left w:val="nil"/>
              <w:bottom w:val="nil"/>
              <w:right w:val="single" w:sz="4" w:space="0" w:color="auto"/>
            </w:tcBorders>
            <w:shd w:val="clear" w:color="auto" w:fill="auto"/>
            <w:noWrap/>
            <w:vAlign w:val="bottom"/>
            <w:hideMark/>
          </w:tcPr>
          <w:p w14:paraId="5DFEF7B2" w14:textId="77777777" w:rsidR="00F8556E" w:rsidRPr="003C702A" w:rsidRDefault="00F8556E" w:rsidP="00F8556E">
            <w:pPr>
              <w:jc w:val="both"/>
              <w:rPr>
                <w:rFonts w:ascii="Arial" w:hAnsi="Arial" w:cs="Arial"/>
                <w:color w:val="000000"/>
              </w:rPr>
            </w:pPr>
            <w:r w:rsidRPr="003C702A">
              <w:rPr>
                <w:rFonts w:ascii="Arial" w:hAnsi="Arial" w:cs="Arial"/>
                <w:color w:val="000000"/>
              </w:rPr>
              <w:t>0.45</w:t>
            </w:r>
          </w:p>
        </w:tc>
        <w:tc>
          <w:tcPr>
            <w:tcW w:w="1507" w:type="dxa"/>
            <w:tcBorders>
              <w:top w:val="nil"/>
              <w:left w:val="nil"/>
              <w:bottom w:val="nil"/>
              <w:right w:val="nil"/>
            </w:tcBorders>
            <w:shd w:val="clear" w:color="auto" w:fill="auto"/>
            <w:noWrap/>
            <w:vAlign w:val="bottom"/>
            <w:hideMark/>
          </w:tcPr>
          <w:p w14:paraId="1971518A" w14:textId="77777777" w:rsidR="00F8556E" w:rsidRPr="003C702A" w:rsidRDefault="00F8556E" w:rsidP="00F8556E">
            <w:pPr>
              <w:jc w:val="both"/>
              <w:rPr>
                <w:rFonts w:ascii="Arial" w:hAnsi="Arial" w:cs="Arial"/>
                <w:color w:val="000000"/>
              </w:rPr>
            </w:pPr>
            <w:r w:rsidRPr="003C702A">
              <w:rPr>
                <w:rFonts w:ascii="Arial" w:hAnsi="Arial" w:cs="Arial"/>
                <w:color w:val="000000"/>
              </w:rPr>
              <w:t>&lt;0.001</w:t>
            </w:r>
          </w:p>
        </w:tc>
      </w:tr>
    </w:tbl>
    <w:p w14:paraId="0038BCC4" w14:textId="77777777" w:rsidR="00F8556E" w:rsidRDefault="00F8556E" w:rsidP="00F8556E">
      <w:pPr>
        <w:widowControl w:val="0"/>
        <w:tabs>
          <w:tab w:val="left" w:pos="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lang w:val="en-US"/>
        </w:rPr>
      </w:pPr>
    </w:p>
    <w:p w14:paraId="623A22AE" w14:textId="77777777" w:rsidR="00F8556E" w:rsidRDefault="00F8556E" w:rsidP="00F8556E">
      <w:pPr>
        <w:spacing w:line="480" w:lineRule="auto"/>
        <w:jc w:val="both"/>
        <w:rPr>
          <w:rFonts w:ascii="Arial" w:hAnsi="Arial" w:cs="Arial"/>
          <w:lang w:val="en-US"/>
        </w:rPr>
      </w:pPr>
    </w:p>
    <w:p w14:paraId="6F38BD7C" w14:textId="2304F919" w:rsidR="00F8556E" w:rsidRPr="008566F4" w:rsidRDefault="00F8556E" w:rsidP="00F8556E">
      <w:pPr>
        <w:spacing w:line="480" w:lineRule="auto"/>
        <w:jc w:val="both"/>
        <w:rPr>
          <w:rFonts w:ascii="Arial" w:hAnsi="Arial" w:cs="Arial"/>
          <w:lang w:val="en-US"/>
        </w:rPr>
      </w:pPr>
      <w:r w:rsidRPr="00F8556E">
        <w:rPr>
          <w:rFonts w:ascii="Arial" w:hAnsi="Arial" w:cs="Arial"/>
          <w:lang w:val="en-US"/>
        </w:rPr>
        <w:t xml:space="preserve">As such, our findings are basically consistent with recent literature </w:t>
      </w:r>
      <w:r w:rsidRPr="00F8556E">
        <w:rPr>
          <w:rFonts w:ascii="Arial" w:hAnsi="Arial" w:cs="Arial"/>
          <w:lang w:val="en-US"/>
        </w:rPr>
        <w:fldChar w:fldCharType="begin">
          <w:fldData xml:space="preserve">PEVuZE5vdGU+PENpdGU+PEF1dGhvcj5UaWFuPC9BdXRob3I+PFllYXI+MjAyMDwvWWVhcj48UmVj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</w:fldData>
        </w:fldChar>
      </w:r>
      <w:r w:rsidRPr="00F8556E">
        <w:rPr>
          <w:rFonts w:ascii="Arial" w:hAnsi="Arial" w:cs="Arial"/>
          <w:lang w:val="en-US"/>
        </w:rPr>
        <w:instrText xml:space="preserve"> ADDIN EN.CITE </w:instrText>
      </w:r>
      <w:r w:rsidRPr="00F8556E">
        <w:rPr>
          <w:rFonts w:ascii="Arial" w:hAnsi="Arial" w:cs="Arial"/>
          <w:lang w:val="en-US"/>
        </w:rPr>
        <w:fldChar w:fldCharType="begin">
          <w:fldData xml:space="preserve">PEVuZE5vdGU+PENpdGU+PEF1dGhvcj5UaWFuPC9BdXRob3I+PFllYXI+MjAyMDwvWWVhcj48UmVj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</w:fldData>
        </w:fldChar>
      </w:r>
      <w:r w:rsidRPr="00F8556E">
        <w:rPr>
          <w:rFonts w:ascii="Arial" w:hAnsi="Arial" w:cs="Arial"/>
          <w:lang w:val="en-US"/>
        </w:rPr>
        <w:instrText xml:space="preserve"> ADDIN EN.CITE.DATA </w:instrText>
      </w:r>
      <w:r w:rsidRPr="00F8556E">
        <w:rPr>
          <w:rFonts w:ascii="Arial" w:hAnsi="Arial" w:cs="Arial"/>
          <w:lang w:val="en-US"/>
        </w:rPr>
      </w:r>
      <w:r w:rsidRPr="00F8556E">
        <w:rPr>
          <w:rFonts w:ascii="Arial" w:hAnsi="Arial" w:cs="Arial"/>
          <w:lang w:val="en-US"/>
        </w:rPr>
        <w:fldChar w:fldCharType="end"/>
      </w:r>
      <w:r w:rsidRPr="00F8556E">
        <w:rPr>
          <w:rFonts w:ascii="Arial" w:hAnsi="Arial" w:cs="Arial"/>
          <w:lang w:val="en-US"/>
        </w:rPr>
        <w:fldChar w:fldCharType="separate"/>
      </w:r>
      <w:r w:rsidRPr="00F8556E">
        <w:rPr>
          <w:rFonts w:ascii="Arial" w:hAnsi="Arial" w:cs="Arial"/>
          <w:noProof/>
          <w:lang w:val="en-US"/>
        </w:rPr>
        <w:t>(1-3)</w:t>
      </w:r>
      <w:r w:rsidRPr="00F8556E">
        <w:rPr>
          <w:rFonts w:ascii="Arial" w:hAnsi="Arial" w:cs="Arial"/>
          <w:lang w:val="en-US"/>
        </w:rPr>
        <w:fldChar w:fldCharType="end"/>
      </w:r>
      <w:r w:rsidRPr="00F8556E">
        <w:rPr>
          <w:rFonts w:ascii="Arial" w:hAnsi="Arial" w:cs="Arial"/>
          <w:lang w:val="en-US"/>
        </w:rPr>
        <w:t xml:space="preserve">, namely that the extent of LVMD </w:t>
      </w:r>
      <w:r w:rsidR="00826912" w:rsidRPr="00F8556E">
        <w:rPr>
          <w:rFonts w:ascii="Arial" w:hAnsi="Arial" w:cs="Arial"/>
          <w:lang w:val="en-US"/>
        </w:rPr>
        <w:t xml:space="preserve">detected </w:t>
      </w:r>
      <w:r w:rsidRPr="00F8556E">
        <w:rPr>
          <w:rFonts w:ascii="Arial" w:hAnsi="Arial" w:cs="Arial"/>
          <w:lang w:val="en-US"/>
        </w:rPr>
        <w:t>by SPECT and PET is influenced by the presence of perfusion defects, hibernating myocardium and myocardial scarring.</w:t>
      </w:r>
      <w:r w:rsidR="0086695E" w:rsidRPr="008566F4">
        <w:rPr>
          <w:rFonts w:ascii="Arial" w:hAnsi="Arial" w:cs="Arial"/>
          <w:lang w:val="en-US"/>
        </w:rPr>
        <w:t xml:space="preserve"> </w:t>
      </w:r>
    </w:p>
    <w:p w14:paraId="6B23A8AB" w14:textId="767F9ED3" w:rsidR="00F8556E" w:rsidRPr="008566F4" w:rsidRDefault="00F8556E" w:rsidP="00F8556E">
      <w:pPr>
        <w:spacing w:line="480" w:lineRule="auto"/>
        <w:jc w:val="both"/>
        <w:rPr>
          <w:rFonts w:ascii="Arial" w:hAnsi="Arial" w:cs="Arial"/>
          <w:lang w:val="en-US"/>
        </w:rPr>
      </w:pPr>
    </w:p>
    <w:p w14:paraId="70D6AFC3" w14:textId="02B8C246" w:rsidR="008566F4" w:rsidRPr="008566F4" w:rsidRDefault="008566F4" w:rsidP="00F8556E">
      <w:pPr>
        <w:spacing w:line="480" w:lineRule="auto"/>
        <w:jc w:val="both"/>
        <w:rPr>
          <w:rFonts w:ascii="Arial" w:hAnsi="Arial" w:cs="Arial"/>
          <w:b/>
          <w:bCs/>
          <w:lang w:val="en-US"/>
        </w:rPr>
      </w:pPr>
      <w:r w:rsidRPr="008566F4">
        <w:rPr>
          <w:rFonts w:ascii="Arial" w:hAnsi="Arial" w:cs="Arial"/>
          <w:b/>
          <w:bCs/>
          <w:lang w:val="en-US"/>
        </w:rPr>
        <w:t>References</w:t>
      </w:r>
    </w:p>
    <w:p w14:paraId="22F47721" w14:textId="77777777" w:rsidR="00F8556E" w:rsidRPr="00F8556E" w:rsidRDefault="00F8556E" w:rsidP="00F8556E">
      <w:pPr>
        <w:pStyle w:val="EndNoteBibliography"/>
        <w:ind w:left="720" w:hanging="720"/>
        <w:jc w:val="both"/>
        <w:rPr>
          <w:noProof/>
        </w:rPr>
      </w:pPr>
      <w:r>
        <w:rPr>
          <w:lang w:val="en-US"/>
        </w:rPr>
        <w:fldChar w:fldCharType="begin"/>
      </w:r>
      <w:r>
        <w:rPr>
          <w:lang w:val="en-US"/>
        </w:rPr>
        <w:instrText xml:space="preserve"> ADDIN EN.REFLIST </w:instrText>
      </w:r>
      <w:r>
        <w:rPr>
          <w:lang w:val="en-US"/>
        </w:rPr>
        <w:fldChar w:fldCharType="separate"/>
      </w:r>
      <w:r w:rsidRPr="00F8556E">
        <w:rPr>
          <w:noProof/>
        </w:rPr>
        <w:t>(1)</w:t>
      </w:r>
      <w:r w:rsidRPr="00F8556E">
        <w:rPr>
          <w:noProof/>
        </w:rPr>
        <w:tab/>
        <w:t>Tian Y, Zhao M, Li W, Zhu Z, Mi H, Li X et al. Left ventricular mechanical dyssynchrony analzyed by Tc-99m sestamibi SPECT and F-18 FDG PET in patients with ischemic cardiomyopathy and the prognostic value. Int J Cardiovasc Imaging 2020;36:2063-71.</w:t>
      </w:r>
    </w:p>
    <w:p w14:paraId="6476AD76" w14:textId="77777777" w:rsidR="00F8556E" w:rsidRPr="00F8556E" w:rsidRDefault="00F8556E" w:rsidP="00F8556E">
      <w:pPr>
        <w:pStyle w:val="EndNoteBibliography"/>
        <w:ind w:left="720" w:hanging="720"/>
        <w:jc w:val="both"/>
        <w:rPr>
          <w:noProof/>
        </w:rPr>
      </w:pPr>
      <w:r w:rsidRPr="00F8556E">
        <w:rPr>
          <w:noProof/>
        </w:rPr>
        <w:t>(2)</w:t>
      </w:r>
      <w:r w:rsidRPr="00F8556E">
        <w:rPr>
          <w:noProof/>
        </w:rPr>
        <w:tab/>
        <w:t>Aljaroudi W, Alraies MC, Brunken R, Cerquiera M, Jaber WA. Paradoxical septal motion from prior coronary artery bypass graft surgery does not impact left ventricular mechanical dyssynchrony by gated myocardial perfusion imaging. J Nucl Cardiol 2012;19:1190-7.</w:t>
      </w:r>
    </w:p>
    <w:p w14:paraId="380A736E" w14:textId="5A271080" w:rsidR="003C702A" w:rsidRPr="00F8556E" w:rsidRDefault="00F8556E" w:rsidP="00904F5B">
      <w:pPr>
        <w:pStyle w:val="EndNoteBibliography"/>
        <w:ind w:left="720" w:hanging="720"/>
        <w:jc w:val="both"/>
        <w:rPr>
          <w:lang w:val="en-US"/>
        </w:rPr>
      </w:pPr>
      <w:r w:rsidRPr="00F8556E">
        <w:rPr>
          <w:noProof/>
        </w:rPr>
        <w:t>(3)</w:t>
      </w:r>
      <w:r w:rsidRPr="00F8556E">
        <w:rPr>
          <w:noProof/>
        </w:rPr>
        <w:tab/>
        <w:t>Wang L, Wei HX, Yang MF, Guo J, Wang JF, Fang W et al. Phase analysis by gated F-18 FDG PET/CT for left ventricular dyssynchrony assessment: a comparison with gated Tc-99m sestamibi SPECT. Ann Nucl Med 2013;27:325-34.</w:t>
      </w:r>
      <w:r>
        <w:rPr>
          <w:lang w:val="en-US"/>
        </w:rPr>
        <w:fldChar w:fldCharType="end"/>
      </w:r>
    </w:p>
    <w:sectPr w:rsidR="003C702A" w:rsidRPr="00F8556E" w:rsidSect="008C2D80">
      <w:headerReference w:type="default" r:id="rId8"/>
      <w:headerReference w:type="first" r:id="rId9"/>
      <w:pgSz w:w="12240" w:h="15840" w:code="1"/>
      <w:pgMar w:top="1418" w:right="1418" w:bottom="1134" w:left="1418" w:header="720" w:footer="720" w:gutter="0"/>
      <w:lnNumType w:countBy="1"/>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E8288B" w14:textId="77777777" w:rsidR="00C1477B" w:rsidRDefault="00C1477B">
      <w:r>
        <w:separator/>
      </w:r>
    </w:p>
  </w:endnote>
  <w:endnote w:type="continuationSeparator" w:id="0">
    <w:p w14:paraId="710F4CE4" w14:textId="77777777" w:rsidR="00C1477B" w:rsidRDefault="00C14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31BE79" w14:textId="77777777" w:rsidR="00C1477B" w:rsidRDefault="00C1477B">
      <w:r>
        <w:separator/>
      </w:r>
    </w:p>
  </w:footnote>
  <w:footnote w:type="continuationSeparator" w:id="0">
    <w:p w14:paraId="2BCCD148" w14:textId="77777777" w:rsidR="00C1477B" w:rsidRDefault="00C147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4AEE06" w14:textId="538BE61B" w:rsidR="00512CAC" w:rsidRPr="00C431B1" w:rsidRDefault="00512CAC">
    <w:pPr>
      <w:pStyle w:val="Kopfzeile"/>
      <w:rPr>
        <w:rFonts w:ascii="Arial" w:hAnsi="Arial" w:cs="Arial"/>
        <w:sz w:val="20"/>
        <w:szCs w:val="20"/>
      </w:rPr>
    </w:pPr>
    <w:r w:rsidRPr="00C431B1">
      <w:rPr>
        <w:rFonts w:ascii="Arial" w:hAnsi="Arial" w:cs="Arial"/>
        <w:sz w:val="20"/>
        <w:szCs w:val="20"/>
      </w:rPr>
      <w:t>L</w:t>
    </w:r>
    <w:r>
      <w:rPr>
        <w:rFonts w:ascii="Arial" w:hAnsi="Arial" w:cs="Arial"/>
        <w:sz w:val="20"/>
        <w:szCs w:val="20"/>
      </w:rPr>
      <w:t xml:space="preserve">ehner </w:t>
    </w:r>
    <w:r w:rsidRPr="00C431B1">
      <w:rPr>
        <w:rFonts w:ascii="Arial" w:hAnsi="Arial" w:cs="Arial"/>
        <w:sz w:val="20"/>
        <w:szCs w:val="20"/>
      </w:rPr>
      <w:t>et al. –</w:t>
    </w:r>
    <w:r w:rsidRPr="0066691D">
      <w:rPr>
        <w:rFonts w:ascii="Arial" w:hAnsi="Arial" w:cs="Arial"/>
        <w:sz w:val="20"/>
        <w:szCs w:val="20"/>
        <w:lang w:val="en-US"/>
      </w:rPr>
      <w:t xml:space="preserve"> </w:t>
    </w:r>
    <w:r w:rsidR="005D1E6C">
      <w:rPr>
        <w:rFonts w:ascii="Arial" w:hAnsi="Arial" w:cs="Arial"/>
        <w:sz w:val="20"/>
        <w:szCs w:val="20"/>
        <w:lang w:val="en-US"/>
      </w:rPr>
      <w:t xml:space="preserve">Assessment of </w:t>
    </w:r>
    <w:r w:rsidR="008119EB">
      <w:rPr>
        <w:rFonts w:ascii="Arial" w:hAnsi="Arial" w:cs="Arial"/>
        <w:sz w:val="20"/>
        <w:szCs w:val="20"/>
        <w:lang w:val="en-US"/>
      </w:rPr>
      <w:t>LVMD</w:t>
    </w:r>
    <w:r w:rsidR="005D1E6C">
      <w:rPr>
        <w:rFonts w:ascii="Arial" w:hAnsi="Arial" w:cs="Arial"/>
        <w:sz w:val="20"/>
        <w:szCs w:val="20"/>
        <w:lang w:val="en-US"/>
      </w:rPr>
      <w:t xml:space="preserve"> by gated SPECT and PET</w:t>
    </w:r>
    <w:r w:rsidRPr="00C431B1">
      <w:rPr>
        <w:rFonts w:ascii="Arial" w:hAnsi="Arial" w:cs="Arial"/>
        <w:sz w:val="20"/>
        <w:szCs w:val="20"/>
      </w:rPr>
      <w:tab/>
      <w:t xml:space="preserve">Page </w:t>
    </w:r>
    <w:r w:rsidRPr="00C431B1">
      <w:rPr>
        <w:rStyle w:val="Seitenzahl"/>
        <w:rFonts w:ascii="Arial" w:hAnsi="Arial" w:cs="Arial"/>
        <w:sz w:val="20"/>
        <w:szCs w:val="20"/>
      </w:rPr>
      <w:fldChar w:fldCharType="begin"/>
    </w:r>
    <w:r w:rsidRPr="00C431B1">
      <w:rPr>
        <w:rStyle w:val="Seitenzahl"/>
        <w:rFonts w:ascii="Arial" w:hAnsi="Arial" w:cs="Arial"/>
        <w:sz w:val="20"/>
        <w:szCs w:val="20"/>
      </w:rPr>
      <w:instrText xml:space="preserve"> </w:instrText>
    </w:r>
    <w:r>
      <w:rPr>
        <w:rStyle w:val="Seitenzahl"/>
        <w:rFonts w:ascii="Arial" w:hAnsi="Arial" w:cs="Arial"/>
        <w:sz w:val="20"/>
        <w:szCs w:val="20"/>
      </w:rPr>
      <w:instrText>PAGE</w:instrText>
    </w:r>
    <w:r w:rsidRPr="00C431B1">
      <w:rPr>
        <w:rStyle w:val="Seitenzahl"/>
        <w:rFonts w:ascii="Arial" w:hAnsi="Arial" w:cs="Arial"/>
        <w:sz w:val="20"/>
        <w:szCs w:val="20"/>
      </w:rPr>
      <w:instrText xml:space="preserve"> </w:instrText>
    </w:r>
    <w:r w:rsidRPr="00C431B1">
      <w:rPr>
        <w:rStyle w:val="Seitenzahl"/>
        <w:rFonts w:ascii="Arial" w:hAnsi="Arial" w:cs="Arial"/>
        <w:sz w:val="20"/>
        <w:szCs w:val="20"/>
      </w:rPr>
      <w:fldChar w:fldCharType="separate"/>
    </w:r>
    <w:r>
      <w:rPr>
        <w:rStyle w:val="Seitenzahl"/>
        <w:rFonts w:ascii="Arial" w:hAnsi="Arial" w:cs="Arial"/>
        <w:noProof/>
        <w:sz w:val="20"/>
        <w:szCs w:val="20"/>
      </w:rPr>
      <w:t>2</w:t>
    </w:r>
    <w:r w:rsidRPr="00C431B1">
      <w:rPr>
        <w:rStyle w:val="Seitenzahl"/>
        <w:rFonts w:ascii="Arial" w:hAnsi="Arial" w:cs="Arial"/>
        <w:sz w:val="20"/>
        <w:szCs w:val="2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7588B1" w14:textId="77777777" w:rsidR="00512CAC" w:rsidRDefault="00512CAC" w:rsidP="002D3674">
    <w:pPr>
      <w:pStyle w:val="Kopfzeile"/>
      <w:tabs>
        <w:tab w:val="clear" w:pos="4536"/>
        <w:tab w:val="clear" w:pos="9072"/>
        <w:tab w:val="left" w:pos="1176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D42F8"/>
    <w:multiLevelType w:val="hybridMultilevel"/>
    <w:tmpl w:val="E63068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2FC6F25"/>
    <w:multiLevelType w:val="hybridMultilevel"/>
    <w:tmpl w:val="E94A76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5401AE9"/>
    <w:multiLevelType w:val="hybridMultilevel"/>
    <w:tmpl w:val="E94A76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64A36D2"/>
    <w:multiLevelType w:val="hybridMultilevel"/>
    <w:tmpl w:val="C3BC915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uclear Card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tedp20susfp0be0exnx92f1w92t20wvdpw9&quot;&gt;My EndNote Library-Converted&lt;record-ids&gt;&lt;item&gt;1058&lt;/item&gt;&lt;item&gt;1735&lt;/item&gt;&lt;item&gt;1773&lt;/item&gt;&lt;/record-ids&gt;&lt;/item&gt;&lt;/Libraries&gt;"/>
  </w:docVars>
  <w:rsids>
    <w:rsidRoot w:val="002C0227"/>
    <w:rsid w:val="000016D6"/>
    <w:rsid w:val="000027A6"/>
    <w:rsid w:val="000078CB"/>
    <w:rsid w:val="00010501"/>
    <w:rsid w:val="00013071"/>
    <w:rsid w:val="00013E8E"/>
    <w:rsid w:val="000141FB"/>
    <w:rsid w:val="000208D0"/>
    <w:rsid w:val="0002097B"/>
    <w:rsid w:val="000216BC"/>
    <w:rsid w:val="00023E6B"/>
    <w:rsid w:val="000245B2"/>
    <w:rsid w:val="00024D81"/>
    <w:rsid w:val="00027FD2"/>
    <w:rsid w:val="00034F6C"/>
    <w:rsid w:val="000405EA"/>
    <w:rsid w:val="00041167"/>
    <w:rsid w:val="00041580"/>
    <w:rsid w:val="00042A9C"/>
    <w:rsid w:val="00044015"/>
    <w:rsid w:val="00044B85"/>
    <w:rsid w:val="00044B8B"/>
    <w:rsid w:val="00050993"/>
    <w:rsid w:val="000512A3"/>
    <w:rsid w:val="00055171"/>
    <w:rsid w:val="00055D94"/>
    <w:rsid w:val="00056D30"/>
    <w:rsid w:val="00056F3F"/>
    <w:rsid w:val="000602F9"/>
    <w:rsid w:val="000645A5"/>
    <w:rsid w:val="00064D26"/>
    <w:rsid w:val="000679E6"/>
    <w:rsid w:val="00067FB2"/>
    <w:rsid w:val="00071020"/>
    <w:rsid w:val="00075EC4"/>
    <w:rsid w:val="00076121"/>
    <w:rsid w:val="000763E8"/>
    <w:rsid w:val="00081B53"/>
    <w:rsid w:val="00084581"/>
    <w:rsid w:val="000845C9"/>
    <w:rsid w:val="00090DAF"/>
    <w:rsid w:val="00092257"/>
    <w:rsid w:val="000941B4"/>
    <w:rsid w:val="000A08BD"/>
    <w:rsid w:val="000A09C5"/>
    <w:rsid w:val="000A31A4"/>
    <w:rsid w:val="000A33A6"/>
    <w:rsid w:val="000A5ED1"/>
    <w:rsid w:val="000B1DF9"/>
    <w:rsid w:val="000B387F"/>
    <w:rsid w:val="000B5289"/>
    <w:rsid w:val="000B601A"/>
    <w:rsid w:val="000B65C7"/>
    <w:rsid w:val="000B6F75"/>
    <w:rsid w:val="000B7C06"/>
    <w:rsid w:val="000C053F"/>
    <w:rsid w:val="000C20F0"/>
    <w:rsid w:val="000C2682"/>
    <w:rsid w:val="000C278B"/>
    <w:rsid w:val="000C2E17"/>
    <w:rsid w:val="000C37A6"/>
    <w:rsid w:val="000C38A1"/>
    <w:rsid w:val="000C4D64"/>
    <w:rsid w:val="000C5557"/>
    <w:rsid w:val="000C5E62"/>
    <w:rsid w:val="000C6A73"/>
    <w:rsid w:val="000C7488"/>
    <w:rsid w:val="000D16E8"/>
    <w:rsid w:val="000D27E6"/>
    <w:rsid w:val="000D6C4C"/>
    <w:rsid w:val="000E0257"/>
    <w:rsid w:val="000E10FB"/>
    <w:rsid w:val="000E162A"/>
    <w:rsid w:val="000E1B8C"/>
    <w:rsid w:val="000E2198"/>
    <w:rsid w:val="000E3C9F"/>
    <w:rsid w:val="000E43C5"/>
    <w:rsid w:val="000E761B"/>
    <w:rsid w:val="000F0CD4"/>
    <w:rsid w:val="000F30A7"/>
    <w:rsid w:val="000F4469"/>
    <w:rsid w:val="000F452D"/>
    <w:rsid w:val="000F503D"/>
    <w:rsid w:val="000F6A67"/>
    <w:rsid w:val="000F6F0A"/>
    <w:rsid w:val="000F72CD"/>
    <w:rsid w:val="00101D9F"/>
    <w:rsid w:val="001031AB"/>
    <w:rsid w:val="00104550"/>
    <w:rsid w:val="00105DF0"/>
    <w:rsid w:val="00106B98"/>
    <w:rsid w:val="00107730"/>
    <w:rsid w:val="00112326"/>
    <w:rsid w:val="00113048"/>
    <w:rsid w:val="00113D33"/>
    <w:rsid w:val="00114F94"/>
    <w:rsid w:val="00115768"/>
    <w:rsid w:val="00115851"/>
    <w:rsid w:val="00116F37"/>
    <w:rsid w:val="00117260"/>
    <w:rsid w:val="00120DED"/>
    <w:rsid w:val="001220F7"/>
    <w:rsid w:val="001234F0"/>
    <w:rsid w:val="00123724"/>
    <w:rsid w:val="001250DA"/>
    <w:rsid w:val="001255EA"/>
    <w:rsid w:val="001312BE"/>
    <w:rsid w:val="0013298A"/>
    <w:rsid w:val="00132DE6"/>
    <w:rsid w:val="00134FF4"/>
    <w:rsid w:val="001354E4"/>
    <w:rsid w:val="001358AA"/>
    <w:rsid w:val="00135CC7"/>
    <w:rsid w:val="00136F9D"/>
    <w:rsid w:val="00137AD0"/>
    <w:rsid w:val="00140E96"/>
    <w:rsid w:val="00143FC8"/>
    <w:rsid w:val="001444F1"/>
    <w:rsid w:val="00145C07"/>
    <w:rsid w:val="00151016"/>
    <w:rsid w:val="00151EC3"/>
    <w:rsid w:val="001555BF"/>
    <w:rsid w:val="001562A5"/>
    <w:rsid w:val="00162222"/>
    <w:rsid w:val="001646ED"/>
    <w:rsid w:val="00167512"/>
    <w:rsid w:val="00171948"/>
    <w:rsid w:val="00174565"/>
    <w:rsid w:val="0017703A"/>
    <w:rsid w:val="001800AB"/>
    <w:rsid w:val="00181DA4"/>
    <w:rsid w:val="001822D1"/>
    <w:rsid w:val="001823E1"/>
    <w:rsid w:val="0018339B"/>
    <w:rsid w:val="00185FFC"/>
    <w:rsid w:val="001904FB"/>
    <w:rsid w:val="0019515F"/>
    <w:rsid w:val="001977A7"/>
    <w:rsid w:val="00197BAE"/>
    <w:rsid w:val="001A4524"/>
    <w:rsid w:val="001A4DC5"/>
    <w:rsid w:val="001A6BFC"/>
    <w:rsid w:val="001B06BE"/>
    <w:rsid w:val="001B3CFE"/>
    <w:rsid w:val="001C0F2F"/>
    <w:rsid w:val="001C3FF6"/>
    <w:rsid w:val="001C5C90"/>
    <w:rsid w:val="001C5C92"/>
    <w:rsid w:val="001C6794"/>
    <w:rsid w:val="001C767E"/>
    <w:rsid w:val="001D173D"/>
    <w:rsid w:val="001D178B"/>
    <w:rsid w:val="001D2184"/>
    <w:rsid w:val="001D392C"/>
    <w:rsid w:val="001D4587"/>
    <w:rsid w:val="001E0FFE"/>
    <w:rsid w:val="001E226E"/>
    <w:rsid w:val="001E3027"/>
    <w:rsid w:val="001E412C"/>
    <w:rsid w:val="001E4E5E"/>
    <w:rsid w:val="001E6191"/>
    <w:rsid w:val="001F300A"/>
    <w:rsid w:val="001F36CA"/>
    <w:rsid w:val="001F4FAA"/>
    <w:rsid w:val="001F59C3"/>
    <w:rsid w:val="001F5D46"/>
    <w:rsid w:val="001F6422"/>
    <w:rsid w:val="00200E50"/>
    <w:rsid w:val="00204624"/>
    <w:rsid w:val="002047B6"/>
    <w:rsid w:val="002059FE"/>
    <w:rsid w:val="00206A5B"/>
    <w:rsid w:val="002070D6"/>
    <w:rsid w:val="002102E3"/>
    <w:rsid w:val="0021113C"/>
    <w:rsid w:val="002118FB"/>
    <w:rsid w:val="00214058"/>
    <w:rsid w:val="002143F6"/>
    <w:rsid w:val="00221F41"/>
    <w:rsid w:val="00222C69"/>
    <w:rsid w:val="00222F30"/>
    <w:rsid w:val="002345C4"/>
    <w:rsid w:val="00235C76"/>
    <w:rsid w:val="0023786C"/>
    <w:rsid w:val="002434A1"/>
    <w:rsid w:val="00245413"/>
    <w:rsid w:val="00245D3A"/>
    <w:rsid w:val="00246F0A"/>
    <w:rsid w:val="0024797B"/>
    <w:rsid w:val="0025121F"/>
    <w:rsid w:val="002514D9"/>
    <w:rsid w:val="00254324"/>
    <w:rsid w:val="0025608E"/>
    <w:rsid w:val="00257FC5"/>
    <w:rsid w:val="002617FA"/>
    <w:rsid w:val="00262D8C"/>
    <w:rsid w:val="00264D5D"/>
    <w:rsid w:val="00267037"/>
    <w:rsid w:val="002711B5"/>
    <w:rsid w:val="00274E5E"/>
    <w:rsid w:val="00277824"/>
    <w:rsid w:val="00280B00"/>
    <w:rsid w:val="00280E88"/>
    <w:rsid w:val="00281F0F"/>
    <w:rsid w:val="0028700B"/>
    <w:rsid w:val="0028726A"/>
    <w:rsid w:val="00290052"/>
    <w:rsid w:val="0029138C"/>
    <w:rsid w:val="002945BF"/>
    <w:rsid w:val="0029468A"/>
    <w:rsid w:val="00294AD3"/>
    <w:rsid w:val="00296749"/>
    <w:rsid w:val="00297E49"/>
    <w:rsid w:val="00297EAD"/>
    <w:rsid w:val="002A2956"/>
    <w:rsid w:val="002A4ABB"/>
    <w:rsid w:val="002A7BE8"/>
    <w:rsid w:val="002B14C1"/>
    <w:rsid w:val="002B1530"/>
    <w:rsid w:val="002B2002"/>
    <w:rsid w:val="002B2EED"/>
    <w:rsid w:val="002B4279"/>
    <w:rsid w:val="002B5049"/>
    <w:rsid w:val="002B51BF"/>
    <w:rsid w:val="002B53A0"/>
    <w:rsid w:val="002C0227"/>
    <w:rsid w:val="002C04C4"/>
    <w:rsid w:val="002C0922"/>
    <w:rsid w:val="002C2A1F"/>
    <w:rsid w:val="002C2CCA"/>
    <w:rsid w:val="002C78B0"/>
    <w:rsid w:val="002D0682"/>
    <w:rsid w:val="002D0DB9"/>
    <w:rsid w:val="002D3674"/>
    <w:rsid w:val="002D4CB6"/>
    <w:rsid w:val="002D6B75"/>
    <w:rsid w:val="002E050C"/>
    <w:rsid w:val="002E075B"/>
    <w:rsid w:val="002E4406"/>
    <w:rsid w:val="002E5033"/>
    <w:rsid w:val="002E7ED6"/>
    <w:rsid w:val="002F048E"/>
    <w:rsid w:val="002F0A0E"/>
    <w:rsid w:val="002F155D"/>
    <w:rsid w:val="002F3559"/>
    <w:rsid w:val="00301058"/>
    <w:rsid w:val="003071D7"/>
    <w:rsid w:val="003117C6"/>
    <w:rsid w:val="00312EF0"/>
    <w:rsid w:val="00313DE4"/>
    <w:rsid w:val="00314683"/>
    <w:rsid w:val="003148F7"/>
    <w:rsid w:val="00315173"/>
    <w:rsid w:val="00315577"/>
    <w:rsid w:val="00315790"/>
    <w:rsid w:val="003164FE"/>
    <w:rsid w:val="0031732A"/>
    <w:rsid w:val="00321188"/>
    <w:rsid w:val="00321706"/>
    <w:rsid w:val="00323992"/>
    <w:rsid w:val="00324DDC"/>
    <w:rsid w:val="003258D9"/>
    <w:rsid w:val="00332F78"/>
    <w:rsid w:val="00333984"/>
    <w:rsid w:val="0033485C"/>
    <w:rsid w:val="00335408"/>
    <w:rsid w:val="003354FB"/>
    <w:rsid w:val="00337CCB"/>
    <w:rsid w:val="00340680"/>
    <w:rsid w:val="003424B4"/>
    <w:rsid w:val="003431D6"/>
    <w:rsid w:val="00343BD6"/>
    <w:rsid w:val="0034592E"/>
    <w:rsid w:val="00351A59"/>
    <w:rsid w:val="00354C32"/>
    <w:rsid w:val="003604B7"/>
    <w:rsid w:val="00360610"/>
    <w:rsid w:val="003675CF"/>
    <w:rsid w:val="003758F7"/>
    <w:rsid w:val="00376998"/>
    <w:rsid w:val="0037708F"/>
    <w:rsid w:val="00377772"/>
    <w:rsid w:val="00377B1D"/>
    <w:rsid w:val="003832B9"/>
    <w:rsid w:val="0038395F"/>
    <w:rsid w:val="00383FA7"/>
    <w:rsid w:val="00383FC7"/>
    <w:rsid w:val="00384FB3"/>
    <w:rsid w:val="00390E51"/>
    <w:rsid w:val="00393F5B"/>
    <w:rsid w:val="00394579"/>
    <w:rsid w:val="003A0A05"/>
    <w:rsid w:val="003A1E85"/>
    <w:rsid w:val="003A5381"/>
    <w:rsid w:val="003A6F6D"/>
    <w:rsid w:val="003B046B"/>
    <w:rsid w:val="003B26CA"/>
    <w:rsid w:val="003B2E46"/>
    <w:rsid w:val="003B3588"/>
    <w:rsid w:val="003B6180"/>
    <w:rsid w:val="003B7E97"/>
    <w:rsid w:val="003C0EC8"/>
    <w:rsid w:val="003C3CA6"/>
    <w:rsid w:val="003C43C6"/>
    <w:rsid w:val="003C4D2F"/>
    <w:rsid w:val="003C702A"/>
    <w:rsid w:val="003C7188"/>
    <w:rsid w:val="003D0452"/>
    <w:rsid w:val="003D1D7C"/>
    <w:rsid w:val="003D4C79"/>
    <w:rsid w:val="003D4ED0"/>
    <w:rsid w:val="003D4FCE"/>
    <w:rsid w:val="003E05F4"/>
    <w:rsid w:val="003E317A"/>
    <w:rsid w:val="003E32DA"/>
    <w:rsid w:val="003E5886"/>
    <w:rsid w:val="003E6993"/>
    <w:rsid w:val="003E6F39"/>
    <w:rsid w:val="003F0D0C"/>
    <w:rsid w:val="003F1C4B"/>
    <w:rsid w:val="003F7C3A"/>
    <w:rsid w:val="003F7D38"/>
    <w:rsid w:val="00400584"/>
    <w:rsid w:val="00402E48"/>
    <w:rsid w:val="00402F52"/>
    <w:rsid w:val="00403B62"/>
    <w:rsid w:val="00404760"/>
    <w:rsid w:val="00404B0C"/>
    <w:rsid w:val="0040609B"/>
    <w:rsid w:val="0041414F"/>
    <w:rsid w:val="00415109"/>
    <w:rsid w:val="004168B5"/>
    <w:rsid w:val="004216B7"/>
    <w:rsid w:val="00424BCA"/>
    <w:rsid w:val="00425136"/>
    <w:rsid w:val="00425951"/>
    <w:rsid w:val="0042620D"/>
    <w:rsid w:val="00431CA9"/>
    <w:rsid w:val="0043200F"/>
    <w:rsid w:val="004325A2"/>
    <w:rsid w:val="00432F88"/>
    <w:rsid w:val="0043571E"/>
    <w:rsid w:val="004359FD"/>
    <w:rsid w:val="00435E0A"/>
    <w:rsid w:val="004361CC"/>
    <w:rsid w:val="00441B98"/>
    <w:rsid w:val="0044404F"/>
    <w:rsid w:val="00446B86"/>
    <w:rsid w:val="00447DB1"/>
    <w:rsid w:val="00452938"/>
    <w:rsid w:val="004557F2"/>
    <w:rsid w:val="00455DAE"/>
    <w:rsid w:val="00455F73"/>
    <w:rsid w:val="00456395"/>
    <w:rsid w:val="00456A8A"/>
    <w:rsid w:val="00456AE2"/>
    <w:rsid w:val="00457982"/>
    <w:rsid w:val="004600B1"/>
    <w:rsid w:val="004617AD"/>
    <w:rsid w:val="00461C54"/>
    <w:rsid w:val="00461E6C"/>
    <w:rsid w:val="00462917"/>
    <w:rsid w:val="00462DA9"/>
    <w:rsid w:val="00465798"/>
    <w:rsid w:val="004659AC"/>
    <w:rsid w:val="004734D5"/>
    <w:rsid w:val="00473A6A"/>
    <w:rsid w:val="0047445A"/>
    <w:rsid w:val="0047461E"/>
    <w:rsid w:val="004746BB"/>
    <w:rsid w:val="0047509B"/>
    <w:rsid w:val="00477937"/>
    <w:rsid w:val="004809F2"/>
    <w:rsid w:val="00481CE8"/>
    <w:rsid w:val="00483E27"/>
    <w:rsid w:val="0048600E"/>
    <w:rsid w:val="0049386E"/>
    <w:rsid w:val="00496088"/>
    <w:rsid w:val="00496564"/>
    <w:rsid w:val="004A0334"/>
    <w:rsid w:val="004A3F4D"/>
    <w:rsid w:val="004A52BE"/>
    <w:rsid w:val="004A56C2"/>
    <w:rsid w:val="004A7647"/>
    <w:rsid w:val="004B0AAD"/>
    <w:rsid w:val="004B1359"/>
    <w:rsid w:val="004B3E29"/>
    <w:rsid w:val="004B5928"/>
    <w:rsid w:val="004B5DA6"/>
    <w:rsid w:val="004B6C1C"/>
    <w:rsid w:val="004C0295"/>
    <w:rsid w:val="004C0DAA"/>
    <w:rsid w:val="004C0FAD"/>
    <w:rsid w:val="004C14C7"/>
    <w:rsid w:val="004C1888"/>
    <w:rsid w:val="004C2C9F"/>
    <w:rsid w:val="004C5875"/>
    <w:rsid w:val="004C7A1A"/>
    <w:rsid w:val="004D0D74"/>
    <w:rsid w:val="004D1969"/>
    <w:rsid w:val="004D5AA8"/>
    <w:rsid w:val="004D5CE2"/>
    <w:rsid w:val="004E0F8D"/>
    <w:rsid w:val="004E2A37"/>
    <w:rsid w:val="004E3568"/>
    <w:rsid w:val="004E4EC7"/>
    <w:rsid w:val="004E58B9"/>
    <w:rsid w:val="004E6226"/>
    <w:rsid w:val="004F061B"/>
    <w:rsid w:val="004F1B31"/>
    <w:rsid w:val="004F1D44"/>
    <w:rsid w:val="004F3176"/>
    <w:rsid w:val="004F4052"/>
    <w:rsid w:val="004F4B4A"/>
    <w:rsid w:val="004F54E9"/>
    <w:rsid w:val="004F604D"/>
    <w:rsid w:val="004F621A"/>
    <w:rsid w:val="00500ECB"/>
    <w:rsid w:val="00501546"/>
    <w:rsid w:val="005016D8"/>
    <w:rsid w:val="005032A4"/>
    <w:rsid w:val="0050552F"/>
    <w:rsid w:val="00505AA6"/>
    <w:rsid w:val="00505CB3"/>
    <w:rsid w:val="005115B8"/>
    <w:rsid w:val="00512CAC"/>
    <w:rsid w:val="00513E05"/>
    <w:rsid w:val="00513FE3"/>
    <w:rsid w:val="0051420E"/>
    <w:rsid w:val="00516AFE"/>
    <w:rsid w:val="00517D87"/>
    <w:rsid w:val="00517F91"/>
    <w:rsid w:val="00521AA7"/>
    <w:rsid w:val="00522C3A"/>
    <w:rsid w:val="0052311F"/>
    <w:rsid w:val="00523612"/>
    <w:rsid w:val="00525924"/>
    <w:rsid w:val="00526011"/>
    <w:rsid w:val="005261DF"/>
    <w:rsid w:val="005264E5"/>
    <w:rsid w:val="00527619"/>
    <w:rsid w:val="005276AB"/>
    <w:rsid w:val="00530FF1"/>
    <w:rsid w:val="0053131F"/>
    <w:rsid w:val="00531E1A"/>
    <w:rsid w:val="005328DB"/>
    <w:rsid w:val="00534372"/>
    <w:rsid w:val="00534A1F"/>
    <w:rsid w:val="00536FA1"/>
    <w:rsid w:val="00540CDE"/>
    <w:rsid w:val="0054188A"/>
    <w:rsid w:val="00541A75"/>
    <w:rsid w:val="00541E49"/>
    <w:rsid w:val="00543F84"/>
    <w:rsid w:val="005445BF"/>
    <w:rsid w:val="005453D4"/>
    <w:rsid w:val="005509D6"/>
    <w:rsid w:val="00554B61"/>
    <w:rsid w:val="0055744E"/>
    <w:rsid w:val="00557D26"/>
    <w:rsid w:val="00563909"/>
    <w:rsid w:val="005645E1"/>
    <w:rsid w:val="005653A8"/>
    <w:rsid w:val="00566203"/>
    <w:rsid w:val="00570535"/>
    <w:rsid w:val="005721D1"/>
    <w:rsid w:val="005726DB"/>
    <w:rsid w:val="00574053"/>
    <w:rsid w:val="005741F3"/>
    <w:rsid w:val="0057575A"/>
    <w:rsid w:val="00575B22"/>
    <w:rsid w:val="00575F5A"/>
    <w:rsid w:val="005761F7"/>
    <w:rsid w:val="005778EC"/>
    <w:rsid w:val="00587220"/>
    <w:rsid w:val="00592BFE"/>
    <w:rsid w:val="0059536A"/>
    <w:rsid w:val="0059594C"/>
    <w:rsid w:val="005A0EA3"/>
    <w:rsid w:val="005A1869"/>
    <w:rsid w:val="005A1F53"/>
    <w:rsid w:val="005A205B"/>
    <w:rsid w:val="005A2983"/>
    <w:rsid w:val="005A3D06"/>
    <w:rsid w:val="005A5C08"/>
    <w:rsid w:val="005A62B8"/>
    <w:rsid w:val="005A684B"/>
    <w:rsid w:val="005A7C76"/>
    <w:rsid w:val="005B1B4D"/>
    <w:rsid w:val="005B1ED6"/>
    <w:rsid w:val="005B2BF6"/>
    <w:rsid w:val="005B3A29"/>
    <w:rsid w:val="005B6858"/>
    <w:rsid w:val="005B6DFD"/>
    <w:rsid w:val="005C0EDA"/>
    <w:rsid w:val="005C3A97"/>
    <w:rsid w:val="005C4492"/>
    <w:rsid w:val="005C7621"/>
    <w:rsid w:val="005D00FA"/>
    <w:rsid w:val="005D1E6C"/>
    <w:rsid w:val="005D3217"/>
    <w:rsid w:val="005D3235"/>
    <w:rsid w:val="005D7718"/>
    <w:rsid w:val="005E0633"/>
    <w:rsid w:val="005E2676"/>
    <w:rsid w:val="005E6283"/>
    <w:rsid w:val="005E6448"/>
    <w:rsid w:val="005F1473"/>
    <w:rsid w:val="005F211E"/>
    <w:rsid w:val="005F26DD"/>
    <w:rsid w:val="005F528D"/>
    <w:rsid w:val="005F66F0"/>
    <w:rsid w:val="005F7FEE"/>
    <w:rsid w:val="0060130E"/>
    <w:rsid w:val="00601C25"/>
    <w:rsid w:val="00603523"/>
    <w:rsid w:val="00605177"/>
    <w:rsid w:val="006110AD"/>
    <w:rsid w:val="00613AC0"/>
    <w:rsid w:val="00614306"/>
    <w:rsid w:val="00620C71"/>
    <w:rsid w:val="00621F4B"/>
    <w:rsid w:val="00622972"/>
    <w:rsid w:val="0062538B"/>
    <w:rsid w:val="0062598D"/>
    <w:rsid w:val="00626287"/>
    <w:rsid w:val="00626639"/>
    <w:rsid w:val="00630657"/>
    <w:rsid w:val="0063184A"/>
    <w:rsid w:val="006321A8"/>
    <w:rsid w:val="00632757"/>
    <w:rsid w:val="006333BB"/>
    <w:rsid w:val="006355E0"/>
    <w:rsid w:val="00636856"/>
    <w:rsid w:val="00636ADB"/>
    <w:rsid w:val="00636D24"/>
    <w:rsid w:val="00637CBE"/>
    <w:rsid w:val="00641C23"/>
    <w:rsid w:val="00641E10"/>
    <w:rsid w:val="00642232"/>
    <w:rsid w:val="00644106"/>
    <w:rsid w:val="00645381"/>
    <w:rsid w:val="0064557F"/>
    <w:rsid w:val="00645716"/>
    <w:rsid w:val="006465D3"/>
    <w:rsid w:val="00646AA3"/>
    <w:rsid w:val="00647143"/>
    <w:rsid w:val="0065076B"/>
    <w:rsid w:val="006511ED"/>
    <w:rsid w:val="006549A6"/>
    <w:rsid w:val="00655C8A"/>
    <w:rsid w:val="006569AA"/>
    <w:rsid w:val="006603E7"/>
    <w:rsid w:val="0066102E"/>
    <w:rsid w:val="00662727"/>
    <w:rsid w:val="00662DB9"/>
    <w:rsid w:val="00662F95"/>
    <w:rsid w:val="006640DA"/>
    <w:rsid w:val="00664989"/>
    <w:rsid w:val="00664B87"/>
    <w:rsid w:val="0066691D"/>
    <w:rsid w:val="0067157A"/>
    <w:rsid w:val="006719DA"/>
    <w:rsid w:val="0067267E"/>
    <w:rsid w:val="0067276C"/>
    <w:rsid w:val="00676482"/>
    <w:rsid w:val="0067716D"/>
    <w:rsid w:val="00683F10"/>
    <w:rsid w:val="0068465C"/>
    <w:rsid w:val="0068610D"/>
    <w:rsid w:val="006875B5"/>
    <w:rsid w:val="00690968"/>
    <w:rsid w:val="00691C38"/>
    <w:rsid w:val="00692B20"/>
    <w:rsid w:val="00697B1C"/>
    <w:rsid w:val="006A198A"/>
    <w:rsid w:val="006A1B39"/>
    <w:rsid w:val="006A1CAF"/>
    <w:rsid w:val="006A1FEB"/>
    <w:rsid w:val="006A6F4A"/>
    <w:rsid w:val="006B14FC"/>
    <w:rsid w:val="006B22E4"/>
    <w:rsid w:val="006B2DE1"/>
    <w:rsid w:val="006B4C15"/>
    <w:rsid w:val="006B6C97"/>
    <w:rsid w:val="006B7921"/>
    <w:rsid w:val="006C2023"/>
    <w:rsid w:val="006C59AE"/>
    <w:rsid w:val="006C7638"/>
    <w:rsid w:val="006C7E12"/>
    <w:rsid w:val="006D048C"/>
    <w:rsid w:val="006D2B3C"/>
    <w:rsid w:val="006D7612"/>
    <w:rsid w:val="006D7ACC"/>
    <w:rsid w:val="006E0485"/>
    <w:rsid w:val="006E143B"/>
    <w:rsid w:val="006E3680"/>
    <w:rsid w:val="006E39C6"/>
    <w:rsid w:val="006E47B0"/>
    <w:rsid w:val="006E5AB5"/>
    <w:rsid w:val="006E61A2"/>
    <w:rsid w:val="006E6763"/>
    <w:rsid w:val="006F0548"/>
    <w:rsid w:val="006F065B"/>
    <w:rsid w:val="006F1FA2"/>
    <w:rsid w:val="006F25BD"/>
    <w:rsid w:val="006F4BFA"/>
    <w:rsid w:val="006F4E6F"/>
    <w:rsid w:val="006F6872"/>
    <w:rsid w:val="006F6B51"/>
    <w:rsid w:val="00700031"/>
    <w:rsid w:val="00700512"/>
    <w:rsid w:val="00703907"/>
    <w:rsid w:val="00704816"/>
    <w:rsid w:val="00705B08"/>
    <w:rsid w:val="00706965"/>
    <w:rsid w:val="007069CD"/>
    <w:rsid w:val="00706C9A"/>
    <w:rsid w:val="00710CCB"/>
    <w:rsid w:val="007118B4"/>
    <w:rsid w:val="007125A0"/>
    <w:rsid w:val="007150F0"/>
    <w:rsid w:val="0072043A"/>
    <w:rsid w:val="00720ADD"/>
    <w:rsid w:val="00723FD7"/>
    <w:rsid w:val="00726476"/>
    <w:rsid w:val="007265CE"/>
    <w:rsid w:val="00726E17"/>
    <w:rsid w:val="00730150"/>
    <w:rsid w:val="00732236"/>
    <w:rsid w:val="0073588D"/>
    <w:rsid w:val="0073719C"/>
    <w:rsid w:val="007403C3"/>
    <w:rsid w:val="00740695"/>
    <w:rsid w:val="007416D5"/>
    <w:rsid w:val="007420A1"/>
    <w:rsid w:val="00742175"/>
    <w:rsid w:val="00742C51"/>
    <w:rsid w:val="0074442F"/>
    <w:rsid w:val="00745959"/>
    <w:rsid w:val="007465CD"/>
    <w:rsid w:val="00746675"/>
    <w:rsid w:val="00750763"/>
    <w:rsid w:val="00751EE6"/>
    <w:rsid w:val="00752466"/>
    <w:rsid w:val="007527A6"/>
    <w:rsid w:val="00754336"/>
    <w:rsid w:val="00754AD5"/>
    <w:rsid w:val="00754CC8"/>
    <w:rsid w:val="00755A88"/>
    <w:rsid w:val="00760978"/>
    <w:rsid w:val="00760CCB"/>
    <w:rsid w:val="00764BFC"/>
    <w:rsid w:val="00764C6B"/>
    <w:rsid w:val="00765A44"/>
    <w:rsid w:val="00765B2A"/>
    <w:rsid w:val="00766415"/>
    <w:rsid w:val="007679E2"/>
    <w:rsid w:val="007701C0"/>
    <w:rsid w:val="007704DF"/>
    <w:rsid w:val="00770FDD"/>
    <w:rsid w:val="00771BF2"/>
    <w:rsid w:val="00772A30"/>
    <w:rsid w:val="00773B90"/>
    <w:rsid w:val="00774209"/>
    <w:rsid w:val="00775CF8"/>
    <w:rsid w:val="007775F7"/>
    <w:rsid w:val="00780400"/>
    <w:rsid w:val="007805A3"/>
    <w:rsid w:val="00781E16"/>
    <w:rsid w:val="00786245"/>
    <w:rsid w:val="00787DA8"/>
    <w:rsid w:val="00791877"/>
    <w:rsid w:val="0079674E"/>
    <w:rsid w:val="00797073"/>
    <w:rsid w:val="007A0B1E"/>
    <w:rsid w:val="007A29AE"/>
    <w:rsid w:val="007A348B"/>
    <w:rsid w:val="007A5ACC"/>
    <w:rsid w:val="007A6CB9"/>
    <w:rsid w:val="007A74E3"/>
    <w:rsid w:val="007B3059"/>
    <w:rsid w:val="007B3529"/>
    <w:rsid w:val="007B53E4"/>
    <w:rsid w:val="007B70B1"/>
    <w:rsid w:val="007C36A8"/>
    <w:rsid w:val="007C3F1C"/>
    <w:rsid w:val="007C4DBC"/>
    <w:rsid w:val="007C5A85"/>
    <w:rsid w:val="007C5F7A"/>
    <w:rsid w:val="007C64D1"/>
    <w:rsid w:val="007C6E5E"/>
    <w:rsid w:val="007C7E51"/>
    <w:rsid w:val="007D0624"/>
    <w:rsid w:val="007D152E"/>
    <w:rsid w:val="007D351D"/>
    <w:rsid w:val="007D3708"/>
    <w:rsid w:val="007D372B"/>
    <w:rsid w:val="007D5391"/>
    <w:rsid w:val="007D574C"/>
    <w:rsid w:val="007D724C"/>
    <w:rsid w:val="007E2359"/>
    <w:rsid w:val="007E3279"/>
    <w:rsid w:val="007E5D95"/>
    <w:rsid w:val="007E5F7A"/>
    <w:rsid w:val="007F05B6"/>
    <w:rsid w:val="007F105F"/>
    <w:rsid w:val="007F3246"/>
    <w:rsid w:val="008004E9"/>
    <w:rsid w:val="00803082"/>
    <w:rsid w:val="00803287"/>
    <w:rsid w:val="0080481B"/>
    <w:rsid w:val="008053B9"/>
    <w:rsid w:val="0080547C"/>
    <w:rsid w:val="008101FA"/>
    <w:rsid w:val="008119EB"/>
    <w:rsid w:val="008160F5"/>
    <w:rsid w:val="00817163"/>
    <w:rsid w:val="00821221"/>
    <w:rsid w:val="00821559"/>
    <w:rsid w:val="008229B9"/>
    <w:rsid w:val="00823151"/>
    <w:rsid w:val="008236CE"/>
    <w:rsid w:val="00823FBD"/>
    <w:rsid w:val="00824524"/>
    <w:rsid w:val="00826912"/>
    <w:rsid w:val="00834EEB"/>
    <w:rsid w:val="008352BF"/>
    <w:rsid w:val="00835C49"/>
    <w:rsid w:val="00837D09"/>
    <w:rsid w:val="00837DEB"/>
    <w:rsid w:val="008426C5"/>
    <w:rsid w:val="008426F6"/>
    <w:rsid w:val="00843919"/>
    <w:rsid w:val="008473DF"/>
    <w:rsid w:val="00847BFA"/>
    <w:rsid w:val="008508D4"/>
    <w:rsid w:val="008509F2"/>
    <w:rsid w:val="008512B7"/>
    <w:rsid w:val="00851C00"/>
    <w:rsid w:val="00852C0F"/>
    <w:rsid w:val="00855E40"/>
    <w:rsid w:val="00856458"/>
    <w:rsid w:val="008566F4"/>
    <w:rsid w:val="00856B37"/>
    <w:rsid w:val="00857023"/>
    <w:rsid w:val="0086082B"/>
    <w:rsid w:val="00860970"/>
    <w:rsid w:val="00860AA3"/>
    <w:rsid w:val="00865765"/>
    <w:rsid w:val="0086695E"/>
    <w:rsid w:val="00870795"/>
    <w:rsid w:val="008748A5"/>
    <w:rsid w:val="008761CB"/>
    <w:rsid w:val="00881DA0"/>
    <w:rsid w:val="008824C1"/>
    <w:rsid w:val="00883570"/>
    <w:rsid w:val="00884D25"/>
    <w:rsid w:val="008857DB"/>
    <w:rsid w:val="00891806"/>
    <w:rsid w:val="00892AD0"/>
    <w:rsid w:val="00893D5C"/>
    <w:rsid w:val="008948CA"/>
    <w:rsid w:val="00896160"/>
    <w:rsid w:val="00896721"/>
    <w:rsid w:val="008A08B6"/>
    <w:rsid w:val="008A2FCD"/>
    <w:rsid w:val="008A3D0E"/>
    <w:rsid w:val="008A4C84"/>
    <w:rsid w:val="008A6B80"/>
    <w:rsid w:val="008B0F91"/>
    <w:rsid w:val="008B4161"/>
    <w:rsid w:val="008C08B9"/>
    <w:rsid w:val="008C0C69"/>
    <w:rsid w:val="008C0E9D"/>
    <w:rsid w:val="008C2D80"/>
    <w:rsid w:val="008C6913"/>
    <w:rsid w:val="008D0E00"/>
    <w:rsid w:val="008D2669"/>
    <w:rsid w:val="008D2763"/>
    <w:rsid w:val="008D484B"/>
    <w:rsid w:val="008D4CED"/>
    <w:rsid w:val="008E2508"/>
    <w:rsid w:val="008E444F"/>
    <w:rsid w:val="008E5F6F"/>
    <w:rsid w:val="008E7106"/>
    <w:rsid w:val="008E75DF"/>
    <w:rsid w:val="008F108C"/>
    <w:rsid w:val="008F44C0"/>
    <w:rsid w:val="008F5322"/>
    <w:rsid w:val="008F5D35"/>
    <w:rsid w:val="008F70AB"/>
    <w:rsid w:val="008F7367"/>
    <w:rsid w:val="00900FCF"/>
    <w:rsid w:val="00903FAF"/>
    <w:rsid w:val="00904F5B"/>
    <w:rsid w:val="00905702"/>
    <w:rsid w:val="009069A5"/>
    <w:rsid w:val="00910B9F"/>
    <w:rsid w:val="009110EF"/>
    <w:rsid w:val="0091694E"/>
    <w:rsid w:val="00916B95"/>
    <w:rsid w:val="00917202"/>
    <w:rsid w:val="009173D1"/>
    <w:rsid w:val="0092072C"/>
    <w:rsid w:val="00923005"/>
    <w:rsid w:val="00924810"/>
    <w:rsid w:val="00925023"/>
    <w:rsid w:val="00930CDA"/>
    <w:rsid w:val="0093179D"/>
    <w:rsid w:val="00931B06"/>
    <w:rsid w:val="00933F26"/>
    <w:rsid w:val="00934844"/>
    <w:rsid w:val="009360BE"/>
    <w:rsid w:val="00936BEF"/>
    <w:rsid w:val="00937BC7"/>
    <w:rsid w:val="00940DC5"/>
    <w:rsid w:val="00944924"/>
    <w:rsid w:val="00944F86"/>
    <w:rsid w:val="00945968"/>
    <w:rsid w:val="00946F8D"/>
    <w:rsid w:val="00950179"/>
    <w:rsid w:val="0095197F"/>
    <w:rsid w:val="00955711"/>
    <w:rsid w:val="00957341"/>
    <w:rsid w:val="00961590"/>
    <w:rsid w:val="00961EA5"/>
    <w:rsid w:val="00961FAE"/>
    <w:rsid w:val="0096307A"/>
    <w:rsid w:val="00963517"/>
    <w:rsid w:val="00964328"/>
    <w:rsid w:val="00964867"/>
    <w:rsid w:val="0097018A"/>
    <w:rsid w:val="0097075E"/>
    <w:rsid w:val="0097336B"/>
    <w:rsid w:val="00974BB6"/>
    <w:rsid w:val="00977986"/>
    <w:rsid w:val="00980B37"/>
    <w:rsid w:val="009818C1"/>
    <w:rsid w:val="00986977"/>
    <w:rsid w:val="00992BA1"/>
    <w:rsid w:val="00997C9D"/>
    <w:rsid w:val="009A0884"/>
    <w:rsid w:val="009A42BA"/>
    <w:rsid w:val="009A4555"/>
    <w:rsid w:val="009A4D75"/>
    <w:rsid w:val="009B0BBE"/>
    <w:rsid w:val="009B147F"/>
    <w:rsid w:val="009B1B1E"/>
    <w:rsid w:val="009B4312"/>
    <w:rsid w:val="009B4BE8"/>
    <w:rsid w:val="009B73A8"/>
    <w:rsid w:val="009C265B"/>
    <w:rsid w:val="009C3445"/>
    <w:rsid w:val="009C50A4"/>
    <w:rsid w:val="009C5516"/>
    <w:rsid w:val="009C5788"/>
    <w:rsid w:val="009C584D"/>
    <w:rsid w:val="009C78A5"/>
    <w:rsid w:val="009D0A86"/>
    <w:rsid w:val="009D258E"/>
    <w:rsid w:val="009D3565"/>
    <w:rsid w:val="009D4DFE"/>
    <w:rsid w:val="009D5FF7"/>
    <w:rsid w:val="009D786D"/>
    <w:rsid w:val="009E070B"/>
    <w:rsid w:val="009E0B65"/>
    <w:rsid w:val="009E0C22"/>
    <w:rsid w:val="009E1460"/>
    <w:rsid w:val="009E1B6F"/>
    <w:rsid w:val="009E3E09"/>
    <w:rsid w:val="009E4DB1"/>
    <w:rsid w:val="009E5A69"/>
    <w:rsid w:val="009E63FC"/>
    <w:rsid w:val="009E72EE"/>
    <w:rsid w:val="009E77F7"/>
    <w:rsid w:val="009F0E60"/>
    <w:rsid w:val="009F13D5"/>
    <w:rsid w:val="009F2626"/>
    <w:rsid w:val="009F35C9"/>
    <w:rsid w:val="009F6179"/>
    <w:rsid w:val="009F76DB"/>
    <w:rsid w:val="009F7A3D"/>
    <w:rsid w:val="00A05D17"/>
    <w:rsid w:val="00A05E70"/>
    <w:rsid w:val="00A0791E"/>
    <w:rsid w:val="00A07FBE"/>
    <w:rsid w:val="00A10AED"/>
    <w:rsid w:val="00A10EBB"/>
    <w:rsid w:val="00A12F05"/>
    <w:rsid w:val="00A133A8"/>
    <w:rsid w:val="00A1453E"/>
    <w:rsid w:val="00A15321"/>
    <w:rsid w:val="00A1704B"/>
    <w:rsid w:val="00A207FC"/>
    <w:rsid w:val="00A208D1"/>
    <w:rsid w:val="00A2276F"/>
    <w:rsid w:val="00A22989"/>
    <w:rsid w:val="00A253C5"/>
    <w:rsid w:val="00A25742"/>
    <w:rsid w:val="00A25E39"/>
    <w:rsid w:val="00A26B3B"/>
    <w:rsid w:val="00A26CEB"/>
    <w:rsid w:val="00A30CFB"/>
    <w:rsid w:val="00A31211"/>
    <w:rsid w:val="00A32059"/>
    <w:rsid w:val="00A32740"/>
    <w:rsid w:val="00A32A3D"/>
    <w:rsid w:val="00A348A8"/>
    <w:rsid w:val="00A354B1"/>
    <w:rsid w:val="00A36F8A"/>
    <w:rsid w:val="00A4267C"/>
    <w:rsid w:val="00A42EB1"/>
    <w:rsid w:val="00A457F2"/>
    <w:rsid w:val="00A51D18"/>
    <w:rsid w:val="00A56F9A"/>
    <w:rsid w:val="00A573EE"/>
    <w:rsid w:val="00A5784E"/>
    <w:rsid w:val="00A57E97"/>
    <w:rsid w:val="00A57ECC"/>
    <w:rsid w:val="00A62B05"/>
    <w:rsid w:val="00A649C3"/>
    <w:rsid w:val="00A66198"/>
    <w:rsid w:val="00A6692A"/>
    <w:rsid w:val="00A671CD"/>
    <w:rsid w:val="00A67210"/>
    <w:rsid w:val="00A67ADB"/>
    <w:rsid w:val="00A71CAC"/>
    <w:rsid w:val="00A77145"/>
    <w:rsid w:val="00A7781D"/>
    <w:rsid w:val="00A813AF"/>
    <w:rsid w:val="00A81C98"/>
    <w:rsid w:val="00A81D35"/>
    <w:rsid w:val="00A83535"/>
    <w:rsid w:val="00A84ADF"/>
    <w:rsid w:val="00A84D63"/>
    <w:rsid w:val="00A90455"/>
    <w:rsid w:val="00A90EBB"/>
    <w:rsid w:val="00A96968"/>
    <w:rsid w:val="00AA0DF2"/>
    <w:rsid w:val="00AA1B8C"/>
    <w:rsid w:val="00AA23B9"/>
    <w:rsid w:val="00AA4D55"/>
    <w:rsid w:val="00AA5400"/>
    <w:rsid w:val="00AA5A0C"/>
    <w:rsid w:val="00AA676E"/>
    <w:rsid w:val="00AA6DF5"/>
    <w:rsid w:val="00AA7254"/>
    <w:rsid w:val="00AA769D"/>
    <w:rsid w:val="00AB1570"/>
    <w:rsid w:val="00AB23DE"/>
    <w:rsid w:val="00AB29CD"/>
    <w:rsid w:val="00AB338C"/>
    <w:rsid w:val="00AB5380"/>
    <w:rsid w:val="00AB56DA"/>
    <w:rsid w:val="00AC29BD"/>
    <w:rsid w:val="00AC2F26"/>
    <w:rsid w:val="00AC3FBB"/>
    <w:rsid w:val="00AC4E20"/>
    <w:rsid w:val="00AD10AD"/>
    <w:rsid w:val="00AD1A91"/>
    <w:rsid w:val="00AD1AA9"/>
    <w:rsid w:val="00AD22B4"/>
    <w:rsid w:val="00AD6AD8"/>
    <w:rsid w:val="00AD6EE4"/>
    <w:rsid w:val="00AD7126"/>
    <w:rsid w:val="00AE144B"/>
    <w:rsid w:val="00AE14A0"/>
    <w:rsid w:val="00AE3B0F"/>
    <w:rsid w:val="00AE57E7"/>
    <w:rsid w:val="00AF05E9"/>
    <w:rsid w:val="00AF1261"/>
    <w:rsid w:val="00AF26D4"/>
    <w:rsid w:val="00AF2EF8"/>
    <w:rsid w:val="00AF3482"/>
    <w:rsid w:val="00B00ABD"/>
    <w:rsid w:val="00B01575"/>
    <w:rsid w:val="00B04167"/>
    <w:rsid w:val="00B04F04"/>
    <w:rsid w:val="00B0589E"/>
    <w:rsid w:val="00B10556"/>
    <w:rsid w:val="00B11930"/>
    <w:rsid w:val="00B11A8A"/>
    <w:rsid w:val="00B11A97"/>
    <w:rsid w:val="00B11ACA"/>
    <w:rsid w:val="00B14FF8"/>
    <w:rsid w:val="00B150CC"/>
    <w:rsid w:val="00B150FB"/>
    <w:rsid w:val="00B15718"/>
    <w:rsid w:val="00B21AC6"/>
    <w:rsid w:val="00B227D7"/>
    <w:rsid w:val="00B2358D"/>
    <w:rsid w:val="00B23CD5"/>
    <w:rsid w:val="00B24F78"/>
    <w:rsid w:val="00B25D0D"/>
    <w:rsid w:val="00B25ED2"/>
    <w:rsid w:val="00B26D84"/>
    <w:rsid w:val="00B27F2D"/>
    <w:rsid w:val="00B3131A"/>
    <w:rsid w:val="00B408E3"/>
    <w:rsid w:val="00B417C0"/>
    <w:rsid w:val="00B45901"/>
    <w:rsid w:val="00B45D12"/>
    <w:rsid w:val="00B46598"/>
    <w:rsid w:val="00B46EED"/>
    <w:rsid w:val="00B503AF"/>
    <w:rsid w:val="00B50A88"/>
    <w:rsid w:val="00B50B2A"/>
    <w:rsid w:val="00B516CD"/>
    <w:rsid w:val="00B52F5F"/>
    <w:rsid w:val="00B54449"/>
    <w:rsid w:val="00B5546A"/>
    <w:rsid w:val="00B559CA"/>
    <w:rsid w:val="00B5787D"/>
    <w:rsid w:val="00B57B9A"/>
    <w:rsid w:val="00B61575"/>
    <w:rsid w:val="00B61FDE"/>
    <w:rsid w:val="00B63AF4"/>
    <w:rsid w:val="00B65F79"/>
    <w:rsid w:val="00B66EFE"/>
    <w:rsid w:val="00B67F8A"/>
    <w:rsid w:val="00B70E95"/>
    <w:rsid w:val="00B723E7"/>
    <w:rsid w:val="00B727FC"/>
    <w:rsid w:val="00B72BE7"/>
    <w:rsid w:val="00B73E0B"/>
    <w:rsid w:val="00B74919"/>
    <w:rsid w:val="00B75734"/>
    <w:rsid w:val="00B765CB"/>
    <w:rsid w:val="00B805CC"/>
    <w:rsid w:val="00B814E3"/>
    <w:rsid w:val="00B820F1"/>
    <w:rsid w:val="00B82F40"/>
    <w:rsid w:val="00B833F8"/>
    <w:rsid w:val="00B847C6"/>
    <w:rsid w:val="00B864D2"/>
    <w:rsid w:val="00B865F9"/>
    <w:rsid w:val="00B91793"/>
    <w:rsid w:val="00B91B4D"/>
    <w:rsid w:val="00B93F62"/>
    <w:rsid w:val="00B95E16"/>
    <w:rsid w:val="00B95FB7"/>
    <w:rsid w:val="00B96183"/>
    <w:rsid w:val="00B964B1"/>
    <w:rsid w:val="00BA4561"/>
    <w:rsid w:val="00BA465A"/>
    <w:rsid w:val="00BA5DEF"/>
    <w:rsid w:val="00BB098F"/>
    <w:rsid w:val="00BB2076"/>
    <w:rsid w:val="00BB3374"/>
    <w:rsid w:val="00BB50D2"/>
    <w:rsid w:val="00BB7159"/>
    <w:rsid w:val="00BB72EB"/>
    <w:rsid w:val="00BC25F8"/>
    <w:rsid w:val="00BC6249"/>
    <w:rsid w:val="00BC6755"/>
    <w:rsid w:val="00BD1603"/>
    <w:rsid w:val="00BD6F73"/>
    <w:rsid w:val="00BE0A17"/>
    <w:rsid w:val="00BE2D38"/>
    <w:rsid w:val="00BE69C2"/>
    <w:rsid w:val="00BE7653"/>
    <w:rsid w:val="00BF0818"/>
    <w:rsid w:val="00BF0BE0"/>
    <w:rsid w:val="00BF11C0"/>
    <w:rsid w:val="00BF131F"/>
    <w:rsid w:val="00BF6EE4"/>
    <w:rsid w:val="00C0049F"/>
    <w:rsid w:val="00C00C88"/>
    <w:rsid w:val="00C0146D"/>
    <w:rsid w:val="00C01DA6"/>
    <w:rsid w:val="00C0583B"/>
    <w:rsid w:val="00C060DF"/>
    <w:rsid w:val="00C06A65"/>
    <w:rsid w:val="00C06DE1"/>
    <w:rsid w:val="00C07771"/>
    <w:rsid w:val="00C07BEF"/>
    <w:rsid w:val="00C07E18"/>
    <w:rsid w:val="00C10715"/>
    <w:rsid w:val="00C12A41"/>
    <w:rsid w:val="00C13130"/>
    <w:rsid w:val="00C13224"/>
    <w:rsid w:val="00C14136"/>
    <w:rsid w:val="00C1428F"/>
    <w:rsid w:val="00C1477B"/>
    <w:rsid w:val="00C1530E"/>
    <w:rsid w:val="00C16767"/>
    <w:rsid w:val="00C16C9A"/>
    <w:rsid w:val="00C16CC8"/>
    <w:rsid w:val="00C175CD"/>
    <w:rsid w:val="00C21719"/>
    <w:rsid w:val="00C2291C"/>
    <w:rsid w:val="00C238E5"/>
    <w:rsid w:val="00C24069"/>
    <w:rsid w:val="00C243A0"/>
    <w:rsid w:val="00C25439"/>
    <w:rsid w:val="00C2641C"/>
    <w:rsid w:val="00C271A7"/>
    <w:rsid w:val="00C315FC"/>
    <w:rsid w:val="00C32567"/>
    <w:rsid w:val="00C40EA9"/>
    <w:rsid w:val="00C40EDE"/>
    <w:rsid w:val="00C416F6"/>
    <w:rsid w:val="00C427E7"/>
    <w:rsid w:val="00C42811"/>
    <w:rsid w:val="00C43174"/>
    <w:rsid w:val="00C44C21"/>
    <w:rsid w:val="00C504F4"/>
    <w:rsid w:val="00C52402"/>
    <w:rsid w:val="00C52477"/>
    <w:rsid w:val="00C57718"/>
    <w:rsid w:val="00C578A0"/>
    <w:rsid w:val="00C63A4D"/>
    <w:rsid w:val="00C6481B"/>
    <w:rsid w:val="00C67960"/>
    <w:rsid w:val="00C7353B"/>
    <w:rsid w:val="00C74E5E"/>
    <w:rsid w:val="00C7638C"/>
    <w:rsid w:val="00C8003D"/>
    <w:rsid w:val="00C84AD9"/>
    <w:rsid w:val="00C9031F"/>
    <w:rsid w:val="00C94226"/>
    <w:rsid w:val="00C947A8"/>
    <w:rsid w:val="00C97457"/>
    <w:rsid w:val="00CA3696"/>
    <w:rsid w:val="00CA3BC4"/>
    <w:rsid w:val="00CA3DBF"/>
    <w:rsid w:val="00CA61FB"/>
    <w:rsid w:val="00CB109E"/>
    <w:rsid w:val="00CB47E4"/>
    <w:rsid w:val="00CC1F0E"/>
    <w:rsid w:val="00CC3C24"/>
    <w:rsid w:val="00CC6372"/>
    <w:rsid w:val="00CC66D6"/>
    <w:rsid w:val="00CD00E4"/>
    <w:rsid w:val="00CD1106"/>
    <w:rsid w:val="00CD4594"/>
    <w:rsid w:val="00CE1F74"/>
    <w:rsid w:val="00CE3972"/>
    <w:rsid w:val="00CE48DC"/>
    <w:rsid w:val="00CE4908"/>
    <w:rsid w:val="00CE4C8B"/>
    <w:rsid w:val="00CE713E"/>
    <w:rsid w:val="00CE762C"/>
    <w:rsid w:val="00CF052A"/>
    <w:rsid w:val="00CF0829"/>
    <w:rsid w:val="00CF0CCB"/>
    <w:rsid w:val="00CF1505"/>
    <w:rsid w:val="00CF1635"/>
    <w:rsid w:val="00CF22DB"/>
    <w:rsid w:val="00CF2FEE"/>
    <w:rsid w:val="00CF4174"/>
    <w:rsid w:val="00D00478"/>
    <w:rsid w:val="00D03FBD"/>
    <w:rsid w:val="00D05FD7"/>
    <w:rsid w:val="00D10ADA"/>
    <w:rsid w:val="00D11BF1"/>
    <w:rsid w:val="00D13411"/>
    <w:rsid w:val="00D14075"/>
    <w:rsid w:val="00D1556D"/>
    <w:rsid w:val="00D23650"/>
    <w:rsid w:val="00D244A7"/>
    <w:rsid w:val="00D32CC7"/>
    <w:rsid w:val="00D33AC8"/>
    <w:rsid w:val="00D34044"/>
    <w:rsid w:val="00D352B7"/>
    <w:rsid w:val="00D359A3"/>
    <w:rsid w:val="00D35EFB"/>
    <w:rsid w:val="00D36145"/>
    <w:rsid w:val="00D37741"/>
    <w:rsid w:val="00D37F16"/>
    <w:rsid w:val="00D42E6F"/>
    <w:rsid w:val="00D431FA"/>
    <w:rsid w:val="00D43932"/>
    <w:rsid w:val="00D44DCE"/>
    <w:rsid w:val="00D45B09"/>
    <w:rsid w:val="00D47312"/>
    <w:rsid w:val="00D47486"/>
    <w:rsid w:val="00D4757B"/>
    <w:rsid w:val="00D502FB"/>
    <w:rsid w:val="00D51140"/>
    <w:rsid w:val="00D51380"/>
    <w:rsid w:val="00D5378A"/>
    <w:rsid w:val="00D54D59"/>
    <w:rsid w:val="00D54EF1"/>
    <w:rsid w:val="00D54FEF"/>
    <w:rsid w:val="00D55008"/>
    <w:rsid w:val="00D575E5"/>
    <w:rsid w:val="00D6328F"/>
    <w:rsid w:val="00D6498C"/>
    <w:rsid w:val="00D66A56"/>
    <w:rsid w:val="00D677DC"/>
    <w:rsid w:val="00D70DBA"/>
    <w:rsid w:val="00D71962"/>
    <w:rsid w:val="00D71E32"/>
    <w:rsid w:val="00D72CFC"/>
    <w:rsid w:val="00D734F3"/>
    <w:rsid w:val="00D758E4"/>
    <w:rsid w:val="00D764B2"/>
    <w:rsid w:val="00D76DEC"/>
    <w:rsid w:val="00D771FE"/>
    <w:rsid w:val="00D77275"/>
    <w:rsid w:val="00D7737D"/>
    <w:rsid w:val="00D81B0A"/>
    <w:rsid w:val="00D822D3"/>
    <w:rsid w:val="00D8550B"/>
    <w:rsid w:val="00D85B2A"/>
    <w:rsid w:val="00D86A3C"/>
    <w:rsid w:val="00D870F3"/>
    <w:rsid w:val="00D90174"/>
    <w:rsid w:val="00D94557"/>
    <w:rsid w:val="00D959FC"/>
    <w:rsid w:val="00D96463"/>
    <w:rsid w:val="00D96B5E"/>
    <w:rsid w:val="00DA015A"/>
    <w:rsid w:val="00DA04DE"/>
    <w:rsid w:val="00DA1021"/>
    <w:rsid w:val="00DA25D6"/>
    <w:rsid w:val="00DA35A6"/>
    <w:rsid w:val="00DA3D2C"/>
    <w:rsid w:val="00DA5165"/>
    <w:rsid w:val="00DA6308"/>
    <w:rsid w:val="00DA7126"/>
    <w:rsid w:val="00DB03F2"/>
    <w:rsid w:val="00DB0C4B"/>
    <w:rsid w:val="00DB538B"/>
    <w:rsid w:val="00DB6386"/>
    <w:rsid w:val="00DB65C9"/>
    <w:rsid w:val="00DC0107"/>
    <w:rsid w:val="00DC1614"/>
    <w:rsid w:val="00DC2B00"/>
    <w:rsid w:val="00DC42BC"/>
    <w:rsid w:val="00DC45E1"/>
    <w:rsid w:val="00DC4A0F"/>
    <w:rsid w:val="00DC5429"/>
    <w:rsid w:val="00DC70A8"/>
    <w:rsid w:val="00DD133B"/>
    <w:rsid w:val="00DD17A8"/>
    <w:rsid w:val="00DD1A5C"/>
    <w:rsid w:val="00DD27B3"/>
    <w:rsid w:val="00DD4965"/>
    <w:rsid w:val="00DD4B76"/>
    <w:rsid w:val="00DD6A5B"/>
    <w:rsid w:val="00DD7660"/>
    <w:rsid w:val="00DE2B17"/>
    <w:rsid w:val="00DE5A64"/>
    <w:rsid w:val="00DF168E"/>
    <w:rsid w:val="00DF2C6D"/>
    <w:rsid w:val="00DF4B62"/>
    <w:rsid w:val="00DF7601"/>
    <w:rsid w:val="00E00C9E"/>
    <w:rsid w:val="00E018ED"/>
    <w:rsid w:val="00E02D22"/>
    <w:rsid w:val="00E0471E"/>
    <w:rsid w:val="00E04AF0"/>
    <w:rsid w:val="00E055AC"/>
    <w:rsid w:val="00E0680B"/>
    <w:rsid w:val="00E07070"/>
    <w:rsid w:val="00E07CB2"/>
    <w:rsid w:val="00E12EC6"/>
    <w:rsid w:val="00E16217"/>
    <w:rsid w:val="00E210D9"/>
    <w:rsid w:val="00E216BF"/>
    <w:rsid w:val="00E24C0B"/>
    <w:rsid w:val="00E26B12"/>
    <w:rsid w:val="00E31A51"/>
    <w:rsid w:val="00E335E6"/>
    <w:rsid w:val="00E340AA"/>
    <w:rsid w:val="00E350F6"/>
    <w:rsid w:val="00E376A8"/>
    <w:rsid w:val="00E416E9"/>
    <w:rsid w:val="00E423F8"/>
    <w:rsid w:val="00E435B8"/>
    <w:rsid w:val="00E44A94"/>
    <w:rsid w:val="00E451FB"/>
    <w:rsid w:val="00E45B7F"/>
    <w:rsid w:val="00E468CF"/>
    <w:rsid w:val="00E477CE"/>
    <w:rsid w:val="00E507BC"/>
    <w:rsid w:val="00E53FF2"/>
    <w:rsid w:val="00E546D3"/>
    <w:rsid w:val="00E54B0C"/>
    <w:rsid w:val="00E60DE3"/>
    <w:rsid w:val="00E610A2"/>
    <w:rsid w:val="00E6124E"/>
    <w:rsid w:val="00E633EF"/>
    <w:rsid w:val="00E634D1"/>
    <w:rsid w:val="00E63F2F"/>
    <w:rsid w:val="00E6426D"/>
    <w:rsid w:val="00E64A4E"/>
    <w:rsid w:val="00E67FD9"/>
    <w:rsid w:val="00E7075A"/>
    <w:rsid w:val="00E70C1B"/>
    <w:rsid w:val="00E71A86"/>
    <w:rsid w:val="00E749C7"/>
    <w:rsid w:val="00E83FE4"/>
    <w:rsid w:val="00E855E3"/>
    <w:rsid w:val="00E879A7"/>
    <w:rsid w:val="00E912CC"/>
    <w:rsid w:val="00E922A1"/>
    <w:rsid w:val="00E92542"/>
    <w:rsid w:val="00E92B5B"/>
    <w:rsid w:val="00E9370E"/>
    <w:rsid w:val="00E95C36"/>
    <w:rsid w:val="00EA06A1"/>
    <w:rsid w:val="00EA25B5"/>
    <w:rsid w:val="00EA3F34"/>
    <w:rsid w:val="00EA5716"/>
    <w:rsid w:val="00EB3A8C"/>
    <w:rsid w:val="00EB3D2A"/>
    <w:rsid w:val="00EB3DB1"/>
    <w:rsid w:val="00EB6A79"/>
    <w:rsid w:val="00EB7F7D"/>
    <w:rsid w:val="00EC0354"/>
    <w:rsid w:val="00EC1113"/>
    <w:rsid w:val="00EC17AD"/>
    <w:rsid w:val="00EC373E"/>
    <w:rsid w:val="00EC400B"/>
    <w:rsid w:val="00EC47DE"/>
    <w:rsid w:val="00EC6F6D"/>
    <w:rsid w:val="00EC7630"/>
    <w:rsid w:val="00ED030F"/>
    <w:rsid w:val="00ED1E12"/>
    <w:rsid w:val="00ED39E4"/>
    <w:rsid w:val="00EE615A"/>
    <w:rsid w:val="00EE7042"/>
    <w:rsid w:val="00EF2353"/>
    <w:rsid w:val="00EF2AA1"/>
    <w:rsid w:val="00EF3F68"/>
    <w:rsid w:val="00EF4810"/>
    <w:rsid w:val="00F00EFA"/>
    <w:rsid w:val="00F02055"/>
    <w:rsid w:val="00F03891"/>
    <w:rsid w:val="00F03D13"/>
    <w:rsid w:val="00F060A5"/>
    <w:rsid w:val="00F068ED"/>
    <w:rsid w:val="00F10116"/>
    <w:rsid w:val="00F11B58"/>
    <w:rsid w:val="00F12C23"/>
    <w:rsid w:val="00F12E66"/>
    <w:rsid w:val="00F15C31"/>
    <w:rsid w:val="00F16493"/>
    <w:rsid w:val="00F167C3"/>
    <w:rsid w:val="00F16C87"/>
    <w:rsid w:val="00F17573"/>
    <w:rsid w:val="00F17595"/>
    <w:rsid w:val="00F178C7"/>
    <w:rsid w:val="00F241F8"/>
    <w:rsid w:val="00F2553D"/>
    <w:rsid w:val="00F25D1A"/>
    <w:rsid w:val="00F25FEC"/>
    <w:rsid w:val="00F2646B"/>
    <w:rsid w:val="00F3055E"/>
    <w:rsid w:val="00F307CA"/>
    <w:rsid w:val="00F31FA8"/>
    <w:rsid w:val="00F3708A"/>
    <w:rsid w:val="00F41BCE"/>
    <w:rsid w:val="00F429CD"/>
    <w:rsid w:val="00F43053"/>
    <w:rsid w:val="00F43962"/>
    <w:rsid w:val="00F45955"/>
    <w:rsid w:val="00F4694E"/>
    <w:rsid w:val="00F47BDC"/>
    <w:rsid w:val="00F53C40"/>
    <w:rsid w:val="00F54214"/>
    <w:rsid w:val="00F545F6"/>
    <w:rsid w:val="00F56C47"/>
    <w:rsid w:val="00F57F9A"/>
    <w:rsid w:val="00F61BC9"/>
    <w:rsid w:val="00F6262C"/>
    <w:rsid w:val="00F62AB7"/>
    <w:rsid w:val="00F62F80"/>
    <w:rsid w:val="00F654A3"/>
    <w:rsid w:val="00F66AD7"/>
    <w:rsid w:val="00F678B6"/>
    <w:rsid w:val="00F67B22"/>
    <w:rsid w:val="00F7008E"/>
    <w:rsid w:val="00F73702"/>
    <w:rsid w:val="00F76384"/>
    <w:rsid w:val="00F7675B"/>
    <w:rsid w:val="00F81E77"/>
    <w:rsid w:val="00F82100"/>
    <w:rsid w:val="00F82533"/>
    <w:rsid w:val="00F8287D"/>
    <w:rsid w:val="00F82DE0"/>
    <w:rsid w:val="00F83669"/>
    <w:rsid w:val="00F8556E"/>
    <w:rsid w:val="00F9075D"/>
    <w:rsid w:val="00F909D1"/>
    <w:rsid w:val="00F93DD6"/>
    <w:rsid w:val="00F94004"/>
    <w:rsid w:val="00F94F06"/>
    <w:rsid w:val="00F9530C"/>
    <w:rsid w:val="00F961E4"/>
    <w:rsid w:val="00F963A1"/>
    <w:rsid w:val="00F96C8E"/>
    <w:rsid w:val="00F96E71"/>
    <w:rsid w:val="00FA1E58"/>
    <w:rsid w:val="00FA412F"/>
    <w:rsid w:val="00FA6DDF"/>
    <w:rsid w:val="00FB1317"/>
    <w:rsid w:val="00FB3A27"/>
    <w:rsid w:val="00FB4F43"/>
    <w:rsid w:val="00FB748E"/>
    <w:rsid w:val="00FB76E0"/>
    <w:rsid w:val="00FC1950"/>
    <w:rsid w:val="00FC271B"/>
    <w:rsid w:val="00FC4197"/>
    <w:rsid w:val="00FC55E2"/>
    <w:rsid w:val="00FC7C36"/>
    <w:rsid w:val="00FD0035"/>
    <w:rsid w:val="00FD04C0"/>
    <w:rsid w:val="00FD0B05"/>
    <w:rsid w:val="00FD110D"/>
    <w:rsid w:val="00FD5CC8"/>
    <w:rsid w:val="00FE34C5"/>
    <w:rsid w:val="00FE4821"/>
    <w:rsid w:val="00FE6E69"/>
    <w:rsid w:val="00FF1045"/>
    <w:rsid w:val="00FF11A2"/>
    <w:rsid w:val="00FF15E5"/>
    <w:rsid w:val="00FF46BA"/>
    <w:rsid w:val="00FF48CA"/>
    <w:rsid w:val="00FF60F6"/>
    <w:rsid w:val="00FF77F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5080B90"/>
  <w14:defaultImageDpi w14:val="300"/>
  <w15:docId w15:val="{4C71FFE7-4004-674F-8982-569E45FB6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C6794"/>
    <w:rPr>
      <w:rFonts w:ascii="Times New Roman" w:eastAsia="Times New Roman" w:hAnsi="Times New Roman" w:cs="Times New Roman"/>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2C0227"/>
    <w:pPr>
      <w:tabs>
        <w:tab w:val="center" w:pos="4536"/>
        <w:tab w:val="right" w:pos="9072"/>
      </w:tabs>
    </w:pPr>
    <w:rPr>
      <w:lang w:val="x-none"/>
    </w:rPr>
  </w:style>
  <w:style w:type="character" w:customStyle="1" w:styleId="KopfzeileZchn">
    <w:name w:val="Kopfzeile Zchn"/>
    <w:basedOn w:val="Absatz-Standardschriftart"/>
    <w:link w:val="Kopfzeile"/>
    <w:uiPriority w:val="99"/>
    <w:rsid w:val="002C0227"/>
    <w:rPr>
      <w:rFonts w:ascii="Times New Roman" w:eastAsia="Times New Roman" w:hAnsi="Times New Roman" w:cs="Times New Roman"/>
      <w:lang w:val="x-none"/>
    </w:rPr>
  </w:style>
  <w:style w:type="character" w:styleId="Seitenzahl">
    <w:name w:val="page number"/>
    <w:basedOn w:val="Absatz-Standardschriftart"/>
    <w:rsid w:val="002C0227"/>
  </w:style>
  <w:style w:type="paragraph" w:styleId="Sprechblasentext">
    <w:name w:val="Balloon Text"/>
    <w:basedOn w:val="Standard"/>
    <w:link w:val="SprechblasentextZchn"/>
    <w:uiPriority w:val="99"/>
    <w:semiHidden/>
    <w:rsid w:val="002C0227"/>
    <w:rPr>
      <w:rFonts w:ascii="Arial" w:hAnsi="Arial"/>
      <w:szCs w:val="2"/>
      <w:lang w:val="x-none"/>
    </w:rPr>
  </w:style>
  <w:style w:type="character" w:customStyle="1" w:styleId="SprechblasentextZchn">
    <w:name w:val="Sprechblasentext Zchn"/>
    <w:basedOn w:val="Absatz-Standardschriftart"/>
    <w:link w:val="Sprechblasentext"/>
    <w:uiPriority w:val="99"/>
    <w:semiHidden/>
    <w:rsid w:val="002C0227"/>
    <w:rPr>
      <w:rFonts w:ascii="Arial" w:eastAsia="Times New Roman" w:hAnsi="Arial" w:cs="Times New Roman"/>
      <w:szCs w:val="2"/>
      <w:lang w:val="x-none"/>
    </w:rPr>
  </w:style>
  <w:style w:type="paragraph" w:styleId="Listenabsatz">
    <w:name w:val="List Paragraph"/>
    <w:basedOn w:val="Standard"/>
    <w:uiPriority w:val="34"/>
    <w:qFormat/>
    <w:rsid w:val="006C7638"/>
    <w:pPr>
      <w:ind w:left="720"/>
      <w:contextualSpacing/>
    </w:pPr>
    <w:rPr>
      <w:lang w:val="en-US"/>
    </w:rPr>
  </w:style>
  <w:style w:type="character" w:styleId="Hyperlink">
    <w:name w:val="Hyperlink"/>
    <w:basedOn w:val="Absatz-Standardschriftart"/>
    <w:uiPriority w:val="99"/>
    <w:unhideWhenUsed/>
    <w:rsid w:val="003E6F39"/>
    <w:rPr>
      <w:color w:val="0000FF" w:themeColor="hyperlink"/>
      <w:u w:val="single"/>
    </w:rPr>
  </w:style>
  <w:style w:type="paragraph" w:styleId="Fuzeile">
    <w:name w:val="footer"/>
    <w:basedOn w:val="Standard"/>
    <w:link w:val="FuzeileZchn"/>
    <w:uiPriority w:val="99"/>
    <w:unhideWhenUsed/>
    <w:rsid w:val="003E6F39"/>
    <w:pPr>
      <w:tabs>
        <w:tab w:val="center" w:pos="4536"/>
        <w:tab w:val="right" w:pos="9072"/>
      </w:tabs>
    </w:pPr>
    <w:rPr>
      <w:lang w:val="en-US"/>
    </w:rPr>
  </w:style>
  <w:style w:type="character" w:customStyle="1" w:styleId="FuzeileZchn">
    <w:name w:val="Fußzeile Zchn"/>
    <w:basedOn w:val="Absatz-Standardschriftart"/>
    <w:link w:val="Fuzeile"/>
    <w:uiPriority w:val="99"/>
    <w:rsid w:val="003E6F39"/>
    <w:rPr>
      <w:rFonts w:ascii="Times New Roman" w:eastAsia="Times New Roman" w:hAnsi="Times New Roman" w:cs="Times New Roman"/>
      <w:lang w:val="en-US"/>
    </w:rPr>
  </w:style>
  <w:style w:type="character" w:styleId="Kommentarzeichen">
    <w:name w:val="annotation reference"/>
    <w:basedOn w:val="Absatz-Standardschriftart"/>
    <w:uiPriority w:val="99"/>
    <w:semiHidden/>
    <w:unhideWhenUsed/>
    <w:rsid w:val="00B25ED2"/>
    <w:rPr>
      <w:sz w:val="16"/>
      <w:szCs w:val="16"/>
    </w:rPr>
  </w:style>
  <w:style w:type="paragraph" w:styleId="Kommentartext">
    <w:name w:val="annotation text"/>
    <w:basedOn w:val="Standard"/>
    <w:link w:val="KommentartextZchn"/>
    <w:uiPriority w:val="99"/>
    <w:semiHidden/>
    <w:unhideWhenUsed/>
    <w:rsid w:val="00B25ED2"/>
    <w:rPr>
      <w:sz w:val="20"/>
      <w:szCs w:val="20"/>
      <w:lang w:val="en-US"/>
    </w:rPr>
  </w:style>
  <w:style w:type="character" w:customStyle="1" w:styleId="KommentartextZchn">
    <w:name w:val="Kommentartext Zchn"/>
    <w:basedOn w:val="Absatz-Standardschriftart"/>
    <w:link w:val="Kommentartext"/>
    <w:uiPriority w:val="99"/>
    <w:semiHidden/>
    <w:rsid w:val="00B25ED2"/>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B25ED2"/>
    <w:rPr>
      <w:b/>
      <w:bCs/>
    </w:rPr>
  </w:style>
  <w:style w:type="character" w:customStyle="1" w:styleId="KommentarthemaZchn">
    <w:name w:val="Kommentarthema Zchn"/>
    <w:basedOn w:val="KommentartextZchn"/>
    <w:link w:val="Kommentarthema"/>
    <w:uiPriority w:val="99"/>
    <w:semiHidden/>
    <w:rsid w:val="00B25ED2"/>
    <w:rPr>
      <w:rFonts w:ascii="Times New Roman" w:eastAsia="Times New Roman" w:hAnsi="Times New Roman" w:cs="Times New Roman"/>
      <w:b/>
      <w:bCs/>
      <w:sz w:val="20"/>
      <w:szCs w:val="20"/>
      <w:lang w:val="en-US"/>
    </w:rPr>
  </w:style>
  <w:style w:type="paragraph" w:styleId="berarbeitung">
    <w:name w:val="Revision"/>
    <w:hidden/>
    <w:uiPriority w:val="99"/>
    <w:semiHidden/>
    <w:rsid w:val="00B25ED2"/>
    <w:rPr>
      <w:rFonts w:ascii="Times New Roman" w:eastAsia="Times New Roman" w:hAnsi="Times New Roman" w:cs="Times New Roman"/>
      <w:lang w:val="en-US"/>
    </w:rPr>
  </w:style>
  <w:style w:type="paragraph" w:customStyle="1" w:styleId="EndNoteBibliographyTitle">
    <w:name w:val="EndNote Bibliography Title"/>
    <w:basedOn w:val="Standard"/>
    <w:link w:val="EndNoteBibliographyTitleZchn"/>
    <w:rsid w:val="0047445A"/>
    <w:pPr>
      <w:jc w:val="center"/>
    </w:pPr>
    <w:rPr>
      <w:rFonts w:ascii="Arial" w:hAnsi="Arial" w:cs="Arial"/>
    </w:rPr>
  </w:style>
  <w:style w:type="character" w:customStyle="1" w:styleId="EndNoteBibliographyTitleZchn">
    <w:name w:val="EndNote Bibliography Title Zchn"/>
    <w:basedOn w:val="Absatz-Standardschriftart"/>
    <w:link w:val="EndNoteBibliographyTitle"/>
    <w:rsid w:val="0047445A"/>
    <w:rPr>
      <w:rFonts w:ascii="Arial" w:eastAsia="Times New Roman" w:hAnsi="Arial" w:cs="Arial"/>
    </w:rPr>
  </w:style>
  <w:style w:type="paragraph" w:customStyle="1" w:styleId="EndNoteBibliography">
    <w:name w:val="EndNote Bibliography"/>
    <w:basedOn w:val="Standard"/>
    <w:link w:val="EndNoteBibliographyZchn"/>
    <w:rsid w:val="0047445A"/>
    <w:pPr>
      <w:spacing w:line="480" w:lineRule="auto"/>
    </w:pPr>
    <w:rPr>
      <w:rFonts w:ascii="Arial" w:hAnsi="Arial" w:cs="Arial"/>
    </w:rPr>
  </w:style>
  <w:style w:type="character" w:customStyle="1" w:styleId="EndNoteBibliographyZchn">
    <w:name w:val="EndNote Bibliography Zchn"/>
    <w:basedOn w:val="Absatz-Standardschriftart"/>
    <w:link w:val="EndNoteBibliography"/>
    <w:rsid w:val="0047445A"/>
    <w:rPr>
      <w:rFonts w:ascii="Arial" w:eastAsia="Times New Roman" w:hAnsi="Arial" w:cs="Arial"/>
    </w:rPr>
  </w:style>
  <w:style w:type="paragraph" w:styleId="StandardWeb">
    <w:name w:val="Normal (Web)"/>
    <w:basedOn w:val="Standard"/>
    <w:uiPriority w:val="99"/>
    <w:unhideWhenUsed/>
    <w:rsid w:val="00181DA4"/>
    <w:pPr>
      <w:spacing w:before="100" w:beforeAutospacing="1" w:after="100" w:afterAutospacing="1"/>
    </w:pPr>
  </w:style>
  <w:style w:type="character" w:styleId="Zeilennummer">
    <w:name w:val="line number"/>
    <w:basedOn w:val="Absatz-Standardschriftart"/>
    <w:uiPriority w:val="99"/>
    <w:semiHidden/>
    <w:unhideWhenUsed/>
    <w:rsid w:val="008C2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689983">
      <w:bodyDiv w:val="1"/>
      <w:marLeft w:val="0"/>
      <w:marRight w:val="0"/>
      <w:marTop w:val="0"/>
      <w:marBottom w:val="0"/>
      <w:divBdr>
        <w:top w:val="none" w:sz="0" w:space="0" w:color="auto"/>
        <w:left w:val="none" w:sz="0" w:space="0" w:color="auto"/>
        <w:bottom w:val="none" w:sz="0" w:space="0" w:color="auto"/>
        <w:right w:val="none" w:sz="0" w:space="0" w:color="auto"/>
      </w:divBdr>
      <w:divsChild>
        <w:div w:id="2059281369">
          <w:marLeft w:val="0"/>
          <w:marRight w:val="0"/>
          <w:marTop w:val="0"/>
          <w:marBottom w:val="0"/>
          <w:divBdr>
            <w:top w:val="none" w:sz="0" w:space="0" w:color="auto"/>
            <w:left w:val="none" w:sz="0" w:space="0" w:color="auto"/>
            <w:bottom w:val="none" w:sz="0" w:space="0" w:color="auto"/>
            <w:right w:val="none" w:sz="0" w:space="0" w:color="auto"/>
          </w:divBdr>
          <w:divsChild>
            <w:div w:id="1351953107">
              <w:marLeft w:val="0"/>
              <w:marRight w:val="0"/>
              <w:marTop w:val="0"/>
              <w:marBottom w:val="0"/>
              <w:divBdr>
                <w:top w:val="none" w:sz="0" w:space="0" w:color="auto"/>
                <w:left w:val="none" w:sz="0" w:space="0" w:color="auto"/>
                <w:bottom w:val="none" w:sz="0" w:space="0" w:color="auto"/>
                <w:right w:val="none" w:sz="0" w:space="0" w:color="auto"/>
              </w:divBdr>
              <w:divsChild>
                <w:div w:id="35311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392084">
          <w:marLeft w:val="0"/>
          <w:marRight w:val="0"/>
          <w:marTop w:val="0"/>
          <w:marBottom w:val="0"/>
          <w:divBdr>
            <w:top w:val="none" w:sz="0" w:space="0" w:color="auto"/>
            <w:left w:val="none" w:sz="0" w:space="0" w:color="auto"/>
            <w:bottom w:val="none" w:sz="0" w:space="0" w:color="auto"/>
            <w:right w:val="none" w:sz="0" w:space="0" w:color="auto"/>
          </w:divBdr>
          <w:divsChild>
            <w:div w:id="1099300867">
              <w:marLeft w:val="0"/>
              <w:marRight w:val="0"/>
              <w:marTop w:val="0"/>
              <w:marBottom w:val="0"/>
              <w:divBdr>
                <w:top w:val="none" w:sz="0" w:space="0" w:color="auto"/>
                <w:left w:val="none" w:sz="0" w:space="0" w:color="auto"/>
                <w:bottom w:val="none" w:sz="0" w:space="0" w:color="auto"/>
                <w:right w:val="none" w:sz="0" w:space="0" w:color="auto"/>
              </w:divBdr>
              <w:divsChild>
                <w:div w:id="117028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30512">
      <w:bodyDiv w:val="1"/>
      <w:marLeft w:val="0"/>
      <w:marRight w:val="0"/>
      <w:marTop w:val="0"/>
      <w:marBottom w:val="0"/>
      <w:divBdr>
        <w:top w:val="none" w:sz="0" w:space="0" w:color="auto"/>
        <w:left w:val="none" w:sz="0" w:space="0" w:color="auto"/>
        <w:bottom w:val="none" w:sz="0" w:space="0" w:color="auto"/>
        <w:right w:val="none" w:sz="0" w:space="0" w:color="auto"/>
      </w:divBdr>
      <w:divsChild>
        <w:div w:id="777408257">
          <w:marLeft w:val="0"/>
          <w:marRight w:val="0"/>
          <w:marTop w:val="0"/>
          <w:marBottom w:val="0"/>
          <w:divBdr>
            <w:top w:val="none" w:sz="0" w:space="0" w:color="auto"/>
            <w:left w:val="none" w:sz="0" w:space="0" w:color="auto"/>
            <w:bottom w:val="none" w:sz="0" w:space="0" w:color="auto"/>
            <w:right w:val="none" w:sz="0" w:space="0" w:color="auto"/>
          </w:divBdr>
          <w:divsChild>
            <w:div w:id="1447775672">
              <w:marLeft w:val="0"/>
              <w:marRight w:val="0"/>
              <w:marTop w:val="0"/>
              <w:marBottom w:val="0"/>
              <w:divBdr>
                <w:top w:val="none" w:sz="0" w:space="0" w:color="auto"/>
                <w:left w:val="none" w:sz="0" w:space="0" w:color="auto"/>
                <w:bottom w:val="none" w:sz="0" w:space="0" w:color="auto"/>
                <w:right w:val="none" w:sz="0" w:space="0" w:color="auto"/>
              </w:divBdr>
              <w:divsChild>
                <w:div w:id="39131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17510">
      <w:bodyDiv w:val="1"/>
      <w:marLeft w:val="0"/>
      <w:marRight w:val="0"/>
      <w:marTop w:val="0"/>
      <w:marBottom w:val="0"/>
      <w:divBdr>
        <w:top w:val="none" w:sz="0" w:space="0" w:color="auto"/>
        <w:left w:val="none" w:sz="0" w:space="0" w:color="auto"/>
        <w:bottom w:val="none" w:sz="0" w:space="0" w:color="auto"/>
        <w:right w:val="none" w:sz="0" w:space="0" w:color="auto"/>
      </w:divBdr>
    </w:div>
    <w:div w:id="82991100">
      <w:bodyDiv w:val="1"/>
      <w:marLeft w:val="0"/>
      <w:marRight w:val="0"/>
      <w:marTop w:val="0"/>
      <w:marBottom w:val="0"/>
      <w:divBdr>
        <w:top w:val="none" w:sz="0" w:space="0" w:color="auto"/>
        <w:left w:val="none" w:sz="0" w:space="0" w:color="auto"/>
        <w:bottom w:val="none" w:sz="0" w:space="0" w:color="auto"/>
        <w:right w:val="none" w:sz="0" w:space="0" w:color="auto"/>
      </w:divBdr>
    </w:div>
    <w:div w:id="91777863">
      <w:bodyDiv w:val="1"/>
      <w:marLeft w:val="0"/>
      <w:marRight w:val="0"/>
      <w:marTop w:val="0"/>
      <w:marBottom w:val="0"/>
      <w:divBdr>
        <w:top w:val="none" w:sz="0" w:space="0" w:color="auto"/>
        <w:left w:val="none" w:sz="0" w:space="0" w:color="auto"/>
        <w:bottom w:val="none" w:sz="0" w:space="0" w:color="auto"/>
        <w:right w:val="none" w:sz="0" w:space="0" w:color="auto"/>
      </w:divBdr>
    </w:div>
    <w:div w:id="183253568">
      <w:bodyDiv w:val="1"/>
      <w:marLeft w:val="0"/>
      <w:marRight w:val="0"/>
      <w:marTop w:val="0"/>
      <w:marBottom w:val="0"/>
      <w:divBdr>
        <w:top w:val="none" w:sz="0" w:space="0" w:color="auto"/>
        <w:left w:val="none" w:sz="0" w:space="0" w:color="auto"/>
        <w:bottom w:val="none" w:sz="0" w:space="0" w:color="auto"/>
        <w:right w:val="none" w:sz="0" w:space="0" w:color="auto"/>
      </w:divBdr>
    </w:div>
    <w:div w:id="347368217">
      <w:bodyDiv w:val="1"/>
      <w:marLeft w:val="0"/>
      <w:marRight w:val="0"/>
      <w:marTop w:val="0"/>
      <w:marBottom w:val="0"/>
      <w:divBdr>
        <w:top w:val="none" w:sz="0" w:space="0" w:color="auto"/>
        <w:left w:val="none" w:sz="0" w:space="0" w:color="auto"/>
        <w:bottom w:val="none" w:sz="0" w:space="0" w:color="auto"/>
        <w:right w:val="none" w:sz="0" w:space="0" w:color="auto"/>
      </w:divBdr>
    </w:div>
    <w:div w:id="407581920">
      <w:bodyDiv w:val="1"/>
      <w:marLeft w:val="0"/>
      <w:marRight w:val="0"/>
      <w:marTop w:val="0"/>
      <w:marBottom w:val="0"/>
      <w:divBdr>
        <w:top w:val="none" w:sz="0" w:space="0" w:color="auto"/>
        <w:left w:val="none" w:sz="0" w:space="0" w:color="auto"/>
        <w:bottom w:val="none" w:sz="0" w:space="0" w:color="auto"/>
        <w:right w:val="none" w:sz="0" w:space="0" w:color="auto"/>
      </w:divBdr>
    </w:div>
    <w:div w:id="463083416">
      <w:bodyDiv w:val="1"/>
      <w:marLeft w:val="0"/>
      <w:marRight w:val="0"/>
      <w:marTop w:val="0"/>
      <w:marBottom w:val="0"/>
      <w:divBdr>
        <w:top w:val="none" w:sz="0" w:space="0" w:color="auto"/>
        <w:left w:val="none" w:sz="0" w:space="0" w:color="auto"/>
        <w:bottom w:val="none" w:sz="0" w:space="0" w:color="auto"/>
        <w:right w:val="none" w:sz="0" w:space="0" w:color="auto"/>
      </w:divBdr>
    </w:div>
    <w:div w:id="705640578">
      <w:bodyDiv w:val="1"/>
      <w:marLeft w:val="0"/>
      <w:marRight w:val="0"/>
      <w:marTop w:val="0"/>
      <w:marBottom w:val="0"/>
      <w:divBdr>
        <w:top w:val="none" w:sz="0" w:space="0" w:color="auto"/>
        <w:left w:val="none" w:sz="0" w:space="0" w:color="auto"/>
        <w:bottom w:val="none" w:sz="0" w:space="0" w:color="auto"/>
        <w:right w:val="none" w:sz="0" w:space="0" w:color="auto"/>
      </w:divBdr>
    </w:div>
    <w:div w:id="728263502">
      <w:bodyDiv w:val="1"/>
      <w:marLeft w:val="0"/>
      <w:marRight w:val="0"/>
      <w:marTop w:val="0"/>
      <w:marBottom w:val="0"/>
      <w:divBdr>
        <w:top w:val="none" w:sz="0" w:space="0" w:color="auto"/>
        <w:left w:val="none" w:sz="0" w:space="0" w:color="auto"/>
        <w:bottom w:val="none" w:sz="0" w:space="0" w:color="auto"/>
        <w:right w:val="none" w:sz="0" w:space="0" w:color="auto"/>
      </w:divBdr>
    </w:div>
    <w:div w:id="834882403">
      <w:bodyDiv w:val="1"/>
      <w:marLeft w:val="0"/>
      <w:marRight w:val="0"/>
      <w:marTop w:val="0"/>
      <w:marBottom w:val="0"/>
      <w:divBdr>
        <w:top w:val="none" w:sz="0" w:space="0" w:color="auto"/>
        <w:left w:val="none" w:sz="0" w:space="0" w:color="auto"/>
        <w:bottom w:val="none" w:sz="0" w:space="0" w:color="auto"/>
        <w:right w:val="none" w:sz="0" w:space="0" w:color="auto"/>
      </w:divBdr>
    </w:div>
    <w:div w:id="967858343">
      <w:bodyDiv w:val="1"/>
      <w:marLeft w:val="0"/>
      <w:marRight w:val="0"/>
      <w:marTop w:val="0"/>
      <w:marBottom w:val="0"/>
      <w:divBdr>
        <w:top w:val="none" w:sz="0" w:space="0" w:color="auto"/>
        <w:left w:val="none" w:sz="0" w:space="0" w:color="auto"/>
        <w:bottom w:val="none" w:sz="0" w:space="0" w:color="auto"/>
        <w:right w:val="none" w:sz="0" w:space="0" w:color="auto"/>
      </w:divBdr>
    </w:div>
    <w:div w:id="1003895484">
      <w:bodyDiv w:val="1"/>
      <w:marLeft w:val="0"/>
      <w:marRight w:val="0"/>
      <w:marTop w:val="0"/>
      <w:marBottom w:val="0"/>
      <w:divBdr>
        <w:top w:val="none" w:sz="0" w:space="0" w:color="auto"/>
        <w:left w:val="none" w:sz="0" w:space="0" w:color="auto"/>
        <w:bottom w:val="none" w:sz="0" w:space="0" w:color="auto"/>
        <w:right w:val="none" w:sz="0" w:space="0" w:color="auto"/>
      </w:divBdr>
    </w:div>
    <w:div w:id="1185051871">
      <w:bodyDiv w:val="1"/>
      <w:marLeft w:val="0"/>
      <w:marRight w:val="0"/>
      <w:marTop w:val="0"/>
      <w:marBottom w:val="0"/>
      <w:divBdr>
        <w:top w:val="none" w:sz="0" w:space="0" w:color="auto"/>
        <w:left w:val="none" w:sz="0" w:space="0" w:color="auto"/>
        <w:bottom w:val="none" w:sz="0" w:space="0" w:color="auto"/>
        <w:right w:val="none" w:sz="0" w:space="0" w:color="auto"/>
      </w:divBdr>
    </w:div>
    <w:div w:id="1576546025">
      <w:bodyDiv w:val="1"/>
      <w:marLeft w:val="0"/>
      <w:marRight w:val="0"/>
      <w:marTop w:val="0"/>
      <w:marBottom w:val="0"/>
      <w:divBdr>
        <w:top w:val="none" w:sz="0" w:space="0" w:color="auto"/>
        <w:left w:val="none" w:sz="0" w:space="0" w:color="auto"/>
        <w:bottom w:val="none" w:sz="0" w:space="0" w:color="auto"/>
        <w:right w:val="none" w:sz="0" w:space="0" w:color="auto"/>
      </w:divBdr>
      <w:divsChild>
        <w:div w:id="1566181716">
          <w:marLeft w:val="0"/>
          <w:marRight w:val="0"/>
          <w:marTop w:val="0"/>
          <w:marBottom w:val="0"/>
          <w:divBdr>
            <w:top w:val="none" w:sz="0" w:space="0" w:color="auto"/>
            <w:left w:val="none" w:sz="0" w:space="0" w:color="auto"/>
            <w:bottom w:val="none" w:sz="0" w:space="0" w:color="auto"/>
            <w:right w:val="none" w:sz="0" w:space="0" w:color="auto"/>
          </w:divBdr>
          <w:divsChild>
            <w:div w:id="319431815">
              <w:marLeft w:val="0"/>
              <w:marRight w:val="0"/>
              <w:marTop w:val="0"/>
              <w:marBottom w:val="0"/>
              <w:divBdr>
                <w:top w:val="none" w:sz="0" w:space="0" w:color="auto"/>
                <w:left w:val="none" w:sz="0" w:space="0" w:color="auto"/>
                <w:bottom w:val="none" w:sz="0" w:space="0" w:color="auto"/>
                <w:right w:val="none" w:sz="0" w:space="0" w:color="auto"/>
              </w:divBdr>
              <w:divsChild>
                <w:div w:id="1144587118">
                  <w:marLeft w:val="0"/>
                  <w:marRight w:val="0"/>
                  <w:marTop w:val="0"/>
                  <w:marBottom w:val="0"/>
                  <w:divBdr>
                    <w:top w:val="none" w:sz="0" w:space="0" w:color="auto"/>
                    <w:left w:val="none" w:sz="0" w:space="0" w:color="auto"/>
                    <w:bottom w:val="none" w:sz="0" w:space="0" w:color="auto"/>
                    <w:right w:val="none" w:sz="0" w:space="0" w:color="auto"/>
                  </w:divBdr>
                  <w:divsChild>
                    <w:div w:id="37370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461158">
      <w:bodyDiv w:val="1"/>
      <w:marLeft w:val="0"/>
      <w:marRight w:val="0"/>
      <w:marTop w:val="0"/>
      <w:marBottom w:val="0"/>
      <w:divBdr>
        <w:top w:val="none" w:sz="0" w:space="0" w:color="auto"/>
        <w:left w:val="none" w:sz="0" w:space="0" w:color="auto"/>
        <w:bottom w:val="none" w:sz="0" w:space="0" w:color="auto"/>
        <w:right w:val="none" w:sz="0" w:space="0" w:color="auto"/>
      </w:divBdr>
      <w:divsChild>
        <w:div w:id="1106343744">
          <w:marLeft w:val="0"/>
          <w:marRight w:val="0"/>
          <w:marTop w:val="0"/>
          <w:marBottom w:val="0"/>
          <w:divBdr>
            <w:top w:val="none" w:sz="0" w:space="0" w:color="auto"/>
            <w:left w:val="none" w:sz="0" w:space="0" w:color="auto"/>
            <w:bottom w:val="none" w:sz="0" w:space="0" w:color="auto"/>
            <w:right w:val="none" w:sz="0" w:space="0" w:color="auto"/>
          </w:divBdr>
          <w:divsChild>
            <w:div w:id="1358430717">
              <w:marLeft w:val="0"/>
              <w:marRight w:val="0"/>
              <w:marTop w:val="0"/>
              <w:marBottom w:val="0"/>
              <w:divBdr>
                <w:top w:val="none" w:sz="0" w:space="0" w:color="auto"/>
                <w:left w:val="none" w:sz="0" w:space="0" w:color="auto"/>
                <w:bottom w:val="none" w:sz="0" w:space="0" w:color="auto"/>
                <w:right w:val="none" w:sz="0" w:space="0" w:color="auto"/>
              </w:divBdr>
              <w:divsChild>
                <w:div w:id="147698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940880">
      <w:bodyDiv w:val="1"/>
      <w:marLeft w:val="0"/>
      <w:marRight w:val="0"/>
      <w:marTop w:val="0"/>
      <w:marBottom w:val="0"/>
      <w:divBdr>
        <w:top w:val="none" w:sz="0" w:space="0" w:color="auto"/>
        <w:left w:val="none" w:sz="0" w:space="0" w:color="auto"/>
        <w:bottom w:val="none" w:sz="0" w:space="0" w:color="auto"/>
        <w:right w:val="none" w:sz="0" w:space="0" w:color="auto"/>
      </w:divBdr>
    </w:div>
    <w:div w:id="1959606424">
      <w:bodyDiv w:val="1"/>
      <w:marLeft w:val="0"/>
      <w:marRight w:val="0"/>
      <w:marTop w:val="0"/>
      <w:marBottom w:val="0"/>
      <w:divBdr>
        <w:top w:val="none" w:sz="0" w:space="0" w:color="auto"/>
        <w:left w:val="none" w:sz="0" w:space="0" w:color="auto"/>
        <w:bottom w:val="none" w:sz="0" w:space="0" w:color="auto"/>
        <w:right w:val="none" w:sz="0" w:space="0" w:color="auto"/>
      </w:divBdr>
      <w:divsChild>
        <w:div w:id="2104035919">
          <w:marLeft w:val="0"/>
          <w:marRight w:val="0"/>
          <w:marTop w:val="0"/>
          <w:marBottom w:val="0"/>
          <w:divBdr>
            <w:top w:val="none" w:sz="0" w:space="0" w:color="auto"/>
            <w:left w:val="none" w:sz="0" w:space="0" w:color="auto"/>
            <w:bottom w:val="none" w:sz="0" w:space="0" w:color="auto"/>
            <w:right w:val="none" w:sz="0" w:space="0" w:color="auto"/>
          </w:divBdr>
          <w:divsChild>
            <w:div w:id="959647695">
              <w:marLeft w:val="0"/>
              <w:marRight w:val="0"/>
              <w:marTop w:val="0"/>
              <w:marBottom w:val="0"/>
              <w:divBdr>
                <w:top w:val="none" w:sz="0" w:space="0" w:color="auto"/>
                <w:left w:val="none" w:sz="0" w:space="0" w:color="auto"/>
                <w:bottom w:val="none" w:sz="0" w:space="0" w:color="auto"/>
                <w:right w:val="none" w:sz="0" w:space="0" w:color="auto"/>
              </w:divBdr>
              <w:divsChild>
                <w:div w:id="849756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8825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70335E-45FD-5D49-82B7-7EB736142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96</Words>
  <Characters>2498</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bastian Lehner</dc:creator>
  <cp:lastModifiedBy>Ein Microsoft Office-Anwender</cp:lastModifiedBy>
  <cp:revision>430</cp:revision>
  <cp:lastPrinted>2021-04-11T08:50:00Z</cp:lastPrinted>
  <dcterms:created xsi:type="dcterms:W3CDTF">2021-04-25T18:36:00Z</dcterms:created>
  <dcterms:modified xsi:type="dcterms:W3CDTF">2021-06-05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nuclear-cardiology"/&gt;&lt;hasBiblio/&gt;&lt;format class="21"/&gt;&lt;count citations="35" publications="20"/&gt;&lt;/info&gt;PAPERS2_INFO_END</vt:lpwstr>
  </property>
</Properties>
</file>